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BFC2B" w14:textId="77777777" w:rsidR="00582BEA" w:rsidRDefault="00582BEA" w:rsidP="00582BEA">
      <w:pPr>
        <w:pStyle w:val="NormalWeb"/>
        <w:spacing w:before="0" w:beforeAutospacing="0" w:after="0" w:afterAutospacing="0"/>
        <w:jc w:val="both"/>
        <w:rPr>
          <w:rFonts w:ascii="Arial" w:eastAsiaTheme="minorEastAsia" w:hAnsi="Arial" w:cs="Arial"/>
          <w:color w:val="000000"/>
          <w:kern w:val="24"/>
        </w:rPr>
      </w:pPr>
      <w:r>
        <w:rPr>
          <w:rFonts w:ascii="Arial" w:eastAsiaTheme="minorEastAsia" w:hAnsi="Arial" w:cs="Arial"/>
          <w:b/>
          <w:bCs/>
          <w:color w:val="000000"/>
          <w:kern w:val="24"/>
        </w:rPr>
        <w:t>Additional file 10</w:t>
      </w:r>
      <w:r>
        <w:rPr>
          <w:rFonts w:ascii="Arial" w:eastAsiaTheme="minorEastAsia" w:hAnsi="Arial" w:cs="Arial"/>
          <w:color w:val="000000"/>
          <w:kern w:val="24"/>
        </w:rPr>
        <w:t xml:space="preserve">. Identification of products formed by </w:t>
      </w:r>
      <w:r>
        <w:rPr>
          <w:rFonts w:ascii="Arial" w:eastAsiaTheme="minorEastAsia" w:hAnsi="Arial" w:cs="Arial"/>
          <w:i/>
          <w:iCs/>
          <w:color w:val="000000"/>
          <w:kern w:val="24"/>
        </w:rPr>
        <w:t xml:space="preserve">S. cerevisiae </w:t>
      </w:r>
      <w:r>
        <w:rPr>
          <w:rFonts w:ascii="Arial" w:eastAsiaTheme="minorEastAsia" w:hAnsi="Arial" w:cs="Arial"/>
          <w:color w:val="000000"/>
          <w:kern w:val="24"/>
        </w:rPr>
        <w:t xml:space="preserve">expressing a flavanone biosynthetic module. Peak 1 and peak 3 produced by </w:t>
      </w:r>
      <w:r>
        <w:rPr>
          <w:rFonts w:ascii="Arial" w:eastAsiaTheme="minorEastAsia" w:hAnsi="Arial" w:cs="Arial"/>
          <w:i/>
          <w:iCs/>
          <w:color w:val="000000"/>
          <w:kern w:val="24"/>
        </w:rPr>
        <w:t>S. cerevisiae</w:t>
      </w:r>
      <w:r>
        <w:rPr>
          <w:rFonts w:ascii="Arial" w:eastAsiaTheme="minorEastAsia" w:hAnsi="Arial" w:cs="Arial"/>
          <w:color w:val="000000"/>
          <w:kern w:val="24"/>
        </w:rPr>
        <w:t xml:space="preserve"> as shown in Figure 6 were tentatively identified based on their MS/MS fragmentation patterns compared to fragmentation patterns described by Waki </w:t>
      </w:r>
      <w:r>
        <w:rPr>
          <w:rFonts w:ascii="Arial" w:eastAsiaTheme="minorEastAsia" w:hAnsi="Arial" w:cs="Arial"/>
          <w:i/>
          <w:iCs/>
          <w:color w:val="000000"/>
          <w:kern w:val="24"/>
        </w:rPr>
        <w:t>et al</w:t>
      </w:r>
      <w:r>
        <w:rPr>
          <w:rFonts w:ascii="Arial" w:eastAsiaTheme="minorEastAsia" w:hAnsi="Arial" w:cs="Arial"/>
          <w:color w:val="000000"/>
          <w:kern w:val="24"/>
        </w:rPr>
        <w:t xml:space="preserve">., 2020 [1]. Peak 1, tentatively identified as </w:t>
      </w:r>
      <w:r>
        <w:rPr>
          <w:rFonts w:ascii="Arial" w:eastAsiaTheme="minorEastAsia" w:hAnsi="Arial" w:cs="Arial"/>
          <w:i/>
          <w:iCs/>
          <w:color w:val="000000"/>
          <w:kern w:val="24"/>
        </w:rPr>
        <w:t>p</w:t>
      </w:r>
      <w:r>
        <w:rPr>
          <w:rFonts w:ascii="Arial" w:eastAsiaTheme="minorEastAsia" w:hAnsi="Arial" w:cs="Arial"/>
          <w:color w:val="000000"/>
          <w:kern w:val="24"/>
        </w:rPr>
        <w:t>-</w:t>
      </w:r>
      <w:proofErr w:type="spellStart"/>
      <w:r>
        <w:rPr>
          <w:rFonts w:ascii="Arial" w:eastAsiaTheme="minorEastAsia" w:hAnsi="Arial" w:cs="Arial"/>
          <w:color w:val="000000"/>
          <w:kern w:val="24"/>
        </w:rPr>
        <w:t>coumaroyltriacetic</w:t>
      </w:r>
      <w:proofErr w:type="spellEnd"/>
      <w:r>
        <w:rPr>
          <w:rFonts w:ascii="Arial" w:eastAsiaTheme="minorEastAsia" w:hAnsi="Arial" w:cs="Arial"/>
          <w:color w:val="000000"/>
          <w:kern w:val="24"/>
        </w:rPr>
        <w:t xml:space="preserve"> acid lactone; peak; peak 3, tentatively identified as </w:t>
      </w:r>
      <w:proofErr w:type="spellStart"/>
      <w:r>
        <w:rPr>
          <w:rFonts w:ascii="Arial" w:eastAsiaTheme="minorEastAsia" w:hAnsi="Arial" w:cs="Arial"/>
          <w:color w:val="000000"/>
          <w:kern w:val="24"/>
        </w:rPr>
        <w:t>caffeoyltriacetic</w:t>
      </w:r>
      <w:proofErr w:type="spellEnd"/>
      <w:r>
        <w:rPr>
          <w:rFonts w:ascii="Arial" w:eastAsiaTheme="minorEastAsia" w:hAnsi="Arial" w:cs="Arial"/>
          <w:color w:val="000000"/>
          <w:kern w:val="24"/>
        </w:rPr>
        <w:t xml:space="preserve"> acid lactone. </w:t>
      </w:r>
    </w:p>
    <w:p w14:paraId="2FA5DE34" w14:textId="77777777" w:rsidR="00582BEA" w:rsidRDefault="00582BEA" w:rsidP="00582BEA">
      <w:pPr>
        <w:rPr>
          <w:rFonts w:ascii="Arial" w:eastAsia="Batang" w:hAnsi="Arial" w:cs="Arial"/>
        </w:rPr>
      </w:pPr>
    </w:p>
    <w:p w14:paraId="094A4FE7" w14:textId="5368A121" w:rsidR="00582BEA" w:rsidRDefault="00582BEA" w:rsidP="00582BEA">
      <w:pPr>
        <w:rPr>
          <w:rFonts w:ascii="Arial" w:hAnsi="Arial"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2003328" behindDoc="0" locked="0" layoutInCell="1" allowOverlap="1" wp14:anchorId="43B00DFF" wp14:editId="70324407">
                <wp:simplePos x="0" y="0"/>
                <wp:positionH relativeFrom="column">
                  <wp:posOffset>262255</wp:posOffset>
                </wp:positionH>
                <wp:positionV relativeFrom="paragraph">
                  <wp:posOffset>130810</wp:posOffset>
                </wp:positionV>
                <wp:extent cx="2492375" cy="1580515"/>
                <wp:effectExtent l="0" t="0" r="0" b="635"/>
                <wp:wrapNone/>
                <wp:docPr id="203" name="Group 20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92375" cy="1580515"/>
                          <a:chOff x="0" y="0"/>
                          <a:chExt cx="1716359" cy="787061"/>
                        </a:xfrm>
                      </wpg:grpSpPr>
                      <wpg:grpSp>
                        <wpg:cNvPr id="1088" name="Group 1088"/>
                        <wpg:cNvGrpSpPr/>
                        <wpg:grpSpPr>
                          <a:xfrm>
                            <a:off x="0" y="85865"/>
                            <a:ext cx="1468724" cy="701196"/>
                            <a:chOff x="0" y="85865"/>
                            <a:chExt cx="5986024" cy="572635"/>
                          </a:xfrm>
                        </wpg:grpSpPr>
                        <wps:wsp>
                          <wps:cNvPr id="1092" name="Rectangle 1092"/>
                          <wps:cNvSpPr>
                            <a:spLocks noChangeArrowheads="1"/>
                          </wps:cNvSpPr>
                          <wps:spPr bwMode="auto">
                            <a:xfrm>
                              <a:off x="274571" y="85865"/>
                              <a:ext cx="5311775" cy="461963"/>
                            </a:xfrm>
                            <a:prstGeom prst="rect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68580" tIns="34290" rIns="68580" bIns="3429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93" name="Line 115"/>
                          <wps:cNvCnPr/>
                          <wps:spPr bwMode="auto">
                            <a:xfrm flipV="1">
                              <a:off x="1034983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94" name="Line 116"/>
                          <wps:cNvCnPr/>
                          <wps:spPr bwMode="auto">
                            <a:xfrm flipV="1">
                              <a:off x="1081021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95" name="Line 117"/>
                          <wps:cNvCnPr/>
                          <wps:spPr bwMode="auto">
                            <a:xfrm flipV="1">
                              <a:off x="1085783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96" name="Line 118"/>
                          <wps:cNvCnPr/>
                          <wps:spPr bwMode="auto">
                            <a:xfrm flipV="1">
                              <a:off x="1127058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97" name="Line 119"/>
                          <wps:cNvCnPr/>
                          <wps:spPr bwMode="auto">
                            <a:xfrm flipV="1">
                              <a:off x="1281046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98" name="Line 120"/>
                          <wps:cNvCnPr/>
                          <wps:spPr bwMode="auto">
                            <a:xfrm flipV="1">
                              <a:off x="1346133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99" name="Line 121"/>
                          <wps:cNvCnPr/>
                          <wps:spPr bwMode="auto">
                            <a:xfrm flipV="1">
                              <a:off x="1392171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00" name="Line 122"/>
                          <wps:cNvCnPr/>
                          <wps:spPr bwMode="auto">
                            <a:xfrm flipV="1">
                              <a:off x="1484246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01" name="Line 123"/>
                          <wps:cNvCnPr/>
                          <wps:spPr bwMode="auto">
                            <a:xfrm flipV="1">
                              <a:off x="1619183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02" name="Line 124"/>
                          <wps:cNvCnPr/>
                          <wps:spPr bwMode="auto">
                            <a:xfrm flipV="1">
                              <a:off x="1665221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03" name="Line 125"/>
                          <wps:cNvCnPr/>
                          <wps:spPr bwMode="auto">
                            <a:xfrm flipV="1">
                              <a:off x="1711258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04" name="Line 126"/>
                          <wps:cNvCnPr/>
                          <wps:spPr bwMode="auto">
                            <a:xfrm flipV="1">
                              <a:off x="1757296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05" name="Line 127"/>
                          <wps:cNvCnPr/>
                          <wps:spPr bwMode="auto">
                            <a:xfrm flipV="1">
                              <a:off x="1822383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06" name="Line 128"/>
                          <wps:cNvCnPr/>
                          <wps:spPr bwMode="auto">
                            <a:xfrm flipV="1">
                              <a:off x="1849371" y="539890"/>
                              <a:ext cx="0" cy="7938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07" name="Line 129"/>
                          <wps:cNvCnPr/>
                          <wps:spPr bwMode="auto">
                            <a:xfrm flipV="1">
                              <a:off x="1895408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08" name="Line 130"/>
                          <wps:cNvCnPr/>
                          <wps:spPr bwMode="auto">
                            <a:xfrm flipV="1">
                              <a:off x="1984308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09" name="Line 131"/>
                          <wps:cNvCnPr/>
                          <wps:spPr bwMode="auto">
                            <a:xfrm flipV="1">
                              <a:off x="2030346" y="293828"/>
                              <a:ext cx="0" cy="25400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10" name="Line 132"/>
                          <wps:cNvCnPr/>
                          <wps:spPr bwMode="auto">
                            <a:xfrm flipV="1">
                              <a:off x="2044633" y="539890"/>
                              <a:ext cx="0" cy="7938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11" name="Line 133"/>
                          <wps:cNvCnPr/>
                          <wps:spPr bwMode="auto">
                            <a:xfrm flipV="1">
                              <a:off x="2144646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12" name="Line 134"/>
                          <wps:cNvCnPr/>
                          <wps:spPr bwMode="auto">
                            <a:xfrm flipV="1">
                              <a:off x="2163696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13" name="Line 135"/>
                          <wps:cNvCnPr/>
                          <wps:spPr bwMode="auto">
                            <a:xfrm flipV="1">
                              <a:off x="2206558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14" name="Line 136"/>
                          <wps:cNvCnPr/>
                          <wps:spPr bwMode="auto">
                            <a:xfrm flipV="1">
                              <a:off x="2255771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15" name="Line 137"/>
                          <wps:cNvCnPr/>
                          <wps:spPr bwMode="auto">
                            <a:xfrm flipV="1">
                              <a:off x="2298633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16" name="Line 138"/>
                          <wps:cNvCnPr/>
                          <wps:spPr bwMode="auto">
                            <a:xfrm flipV="1">
                              <a:off x="2328796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17" name="Line 139"/>
                          <wps:cNvCnPr/>
                          <wps:spPr bwMode="auto">
                            <a:xfrm flipV="1">
                              <a:off x="2390708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18" name="Line 140"/>
                          <wps:cNvCnPr/>
                          <wps:spPr bwMode="auto">
                            <a:xfrm flipV="1">
                              <a:off x="2436746" y="536715"/>
                              <a:ext cx="0" cy="11113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19" name="Line 141"/>
                          <wps:cNvCnPr/>
                          <wps:spPr bwMode="auto">
                            <a:xfrm flipV="1">
                              <a:off x="2482783" y="363678"/>
                              <a:ext cx="0" cy="18415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20" name="Line 142"/>
                          <wps:cNvCnPr/>
                          <wps:spPr bwMode="auto">
                            <a:xfrm flipV="1">
                              <a:off x="2493896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21" name="Line 143"/>
                          <wps:cNvCnPr/>
                          <wps:spPr bwMode="auto">
                            <a:xfrm flipV="1">
                              <a:off x="2528821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22" name="Line 144"/>
                          <wps:cNvCnPr/>
                          <wps:spPr bwMode="auto">
                            <a:xfrm flipV="1">
                              <a:off x="2617721" y="539890"/>
                              <a:ext cx="0" cy="7938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23" name="Line 145"/>
                          <wps:cNvCnPr/>
                          <wps:spPr bwMode="auto">
                            <a:xfrm flipV="1">
                              <a:off x="2658996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24" name="Line 146"/>
                          <wps:cNvCnPr/>
                          <wps:spPr bwMode="auto">
                            <a:xfrm flipV="1">
                              <a:off x="2709796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25" name="Line 147"/>
                          <wps:cNvCnPr/>
                          <wps:spPr bwMode="auto">
                            <a:xfrm flipV="1">
                              <a:off x="2755833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26" name="Line 148"/>
                          <wps:cNvCnPr/>
                          <wps:spPr bwMode="auto">
                            <a:xfrm flipV="1">
                              <a:off x="2801871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27" name="Line 149"/>
                          <wps:cNvCnPr/>
                          <wps:spPr bwMode="auto">
                            <a:xfrm flipV="1">
                              <a:off x="2847908" y="536715"/>
                              <a:ext cx="0" cy="11113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28" name="Line 150"/>
                          <wps:cNvCnPr/>
                          <wps:spPr bwMode="auto">
                            <a:xfrm flipV="1">
                              <a:off x="2939983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29" name="Line 151"/>
                          <wps:cNvCnPr/>
                          <wps:spPr bwMode="auto">
                            <a:xfrm flipV="1">
                              <a:off x="2978083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30" name="Line 152"/>
                          <wps:cNvCnPr/>
                          <wps:spPr bwMode="auto">
                            <a:xfrm flipV="1">
                              <a:off x="3116196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31" name="Line 153"/>
                          <wps:cNvCnPr/>
                          <wps:spPr bwMode="auto">
                            <a:xfrm flipV="1">
                              <a:off x="3208271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32" name="Line 154"/>
                          <wps:cNvCnPr/>
                          <wps:spPr bwMode="auto">
                            <a:xfrm flipV="1">
                              <a:off x="3247958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33" name="Line 155"/>
                          <wps:cNvCnPr/>
                          <wps:spPr bwMode="auto">
                            <a:xfrm flipV="1">
                              <a:off x="3297171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34" name="Line 156"/>
                          <wps:cNvCnPr/>
                          <wps:spPr bwMode="auto">
                            <a:xfrm flipV="1">
                              <a:off x="3346383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35" name="Line 157"/>
                          <wps:cNvCnPr/>
                          <wps:spPr bwMode="auto">
                            <a:xfrm flipV="1">
                              <a:off x="3370196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36" name="Line 158"/>
                          <wps:cNvCnPr/>
                          <wps:spPr bwMode="auto">
                            <a:xfrm flipV="1">
                              <a:off x="3392421" y="528778"/>
                              <a:ext cx="0" cy="1905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37" name="Line 159"/>
                          <wps:cNvCnPr/>
                          <wps:spPr bwMode="auto">
                            <a:xfrm flipV="1">
                              <a:off x="3435283" y="536715"/>
                              <a:ext cx="0" cy="11113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38" name="Line 160"/>
                          <wps:cNvCnPr/>
                          <wps:spPr bwMode="auto">
                            <a:xfrm flipV="1">
                              <a:off x="3478146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39" name="Line 161"/>
                          <wps:cNvCnPr/>
                          <wps:spPr bwMode="auto">
                            <a:xfrm flipV="1">
                              <a:off x="3505133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40" name="Line 162"/>
                          <wps:cNvCnPr/>
                          <wps:spPr bwMode="auto">
                            <a:xfrm flipV="1">
                              <a:off x="3524183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41" name="Line 163"/>
                          <wps:cNvCnPr/>
                          <wps:spPr bwMode="auto">
                            <a:xfrm flipV="1">
                              <a:off x="3573396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42" name="Line 164"/>
                          <wps:cNvCnPr/>
                          <wps:spPr bwMode="auto">
                            <a:xfrm flipV="1">
                              <a:off x="3708333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43" name="Line 165"/>
                          <wps:cNvCnPr/>
                          <wps:spPr bwMode="auto">
                            <a:xfrm flipV="1">
                              <a:off x="3754371" y="482740"/>
                              <a:ext cx="0" cy="65088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44" name="Line 166"/>
                          <wps:cNvCnPr/>
                          <wps:spPr bwMode="auto">
                            <a:xfrm flipV="1">
                              <a:off x="3770246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45" name="Line 167"/>
                          <wps:cNvCnPr/>
                          <wps:spPr bwMode="auto">
                            <a:xfrm flipV="1">
                              <a:off x="3800408" y="520840"/>
                              <a:ext cx="0" cy="26988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46" name="Line 168"/>
                          <wps:cNvCnPr/>
                          <wps:spPr bwMode="auto">
                            <a:xfrm flipV="1">
                              <a:off x="3843271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47" name="Line 169"/>
                          <wps:cNvCnPr/>
                          <wps:spPr bwMode="auto">
                            <a:xfrm flipV="1">
                              <a:off x="3889308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48" name="Line 170"/>
                          <wps:cNvCnPr/>
                          <wps:spPr bwMode="auto">
                            <a:xfrm flipV="1">
                              <a:off x="3938521" y="539890"/>
                              <a:ext cx="0" cy="7938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49" name="Line 171"/>
                          <wps:cNvCnPr/>
                          <wps:spPr bwMode="auto">
                            <a:xfrm flipV="1">
                              <a:off x="3957571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50" name="Line 172"/>
                          <wps:cNvCnPr/>
                          <wps:spPr bwMode="auto">
                            <a:xfrm flipV="1">
                              <a:off x="3976621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51" name="Line 173"/>
                          <wps:cNvCnPr/>
                          <wps:spPr bwMode="auto">
                            <a:xfrm flipV="1">
                              <a:off x="4014721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52" name="Line 174"/>
                          <wps:cNvCnPr/>
                          <wps:spPr bwMode="auto">
                            <a:xfrm flipV="1">
                              <a:off x="4022658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53" name="Line 175"/>
                          <wps:cNvCnPr/>
                          <wps:spPr bwMode="auto">
                            <a:xfrm flipV="1">
                              <a:off x="4252846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54" name="Line 176"/>
                          <wps:cNvCnPr/>
                          <wps:spPr bwMode="auto">
                            <a:xfrm flipV="1">
                              <a:off x="4298883" y="539890"/>
                              <a:ext cx="0" cy="7938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55" name="Line 177"/>
                          <wps:cNvCnPr/>
                          <wps:spPr bwMode="auto">
                            <a:xfrm flipV="1">
                              <a:off x="4317933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56" name="Line 178"/>
                          <wps:cNvCnPr/>
                          <wps:spPr bwMode="auto">
                            <a:xfrm flipV="1">
                              <a:off x="4344921" y="228740"/>
                              <a:ext cx="0" cy="319088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57" name="Line 179"/>
                          <wps:cNvCnPr/>
                          <wps:spPr bwMode="auto">
                            <a:xfrm flipV="1">
                              <a:off x="4360796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58" name="Line 180"/>
                          <wps:cNvCnPr/>
                          <wps:spPr bwMode="auto">
                            <a:xfrm flipV="1">
                              <a:off x="4390958" y="298590"/>
                              <a:ext cx="0" cy="249238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59" name="Line 181"/>
                          <wps:cNvCnPr/>
                          <wps:spPr bwMode="auto">
                            <a:xfrm flipV="1">
                              <a:off x="4406833" y="539890"/>
                              <a:ext cx="0" cy="7938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60" name="Line 182"/>
                          <wps:cNvCnPr/>
                          <wps:spPr bwMode="auto">
                            <a:xfrm flipV="1">
                              <a:off x="4433821" y="539890"/>
                              <a:ext cx="0" cy="7938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61" name="Line 183"/>
                          <wps:cNvCnPr/>
                          <wps:spPr bwMode="auto">
                            <a:xfrm flipV="1">
                              <a:off x="4460808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62" name="Line 184"/>
                          <wps:cNvCnPr/>
                          <wps:spPr bwMode="auto">
                            <a:xfrm flipV="1">
                              <a:off x="4476683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63" name="Line 185"/>
                          <wps:cNvCnPr/>
                          <wps:spPr bwMode="auto">
                            <a:xfrm flipV="1">
                              <a:off x="4525896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64" name="Line 186"/>
                          <wps:cNvCnPr/>
                          <wps:spPr bwMode="auto">
                            <a:xfrm flipV="1">
                              <a:off x="4571933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65" name="Line 187"/>
                          <wps:cNvCnPr/>
                          <wps:spPr bwMode="auto">
                            <a:xfrm flipV="1">
                              <a:off x="4660833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66" name="Line 188"/>
                          <wps:cNvCnPr/>
                          <wps:spPr bwMode="auto">
                            <a:xfrm flipV="1">
                              <a:off x="4710046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67" name="Line 189"/>
                          <wps:cNvCnPr/>
                          <wps:spPr bwMode="auto">
                            <a:xfrm flipV="1">
                              <a:off x="4886258" y="539890"/>
                              <a:ext cx="0" cy="7938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68" name="Line 190"/>
                          <wps:cNvCnPr/>
                          <wps:spPr bwMode="auto">
                            <a:xfrm flipV="1">
                              <a:off x="4937058" y="539890"/>
                              <a:ext cx="0" cy="7938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69" name="Line 191"/>
                          <wps:cNvCnPr/>
                          <wps:spPr bwMode="auto">
                            <a:xfrm flipV="1">
                              <a:off x="4959283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70" name="Line 192"/>
                          <wps:cNvCnPr/>
                          <wps:spPr bwMode="auto">
                            <a:xfrm flipV="1">
                              <a:off x="5005321" y="54465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71" name="Freeform 193"/>
                          <wps:cNvSpPr>
                            <a:spLocks/>
                          </wps:cNvSpPr>
                          <wps:spPr bwMode="auto">
                            <a:xfrm>
                              <a:off x="5340283" y="524015"/>
                              <a:ext cx="15875" cy="20638"/>
                            </a:xfrm>
                            <a:custGeom>
                              <a:avLst/>
                              <a:gdLst>
                                <a:gd name="T0" fmla="*/ 0 w 10"/>
                                <a:gd name="T1" fmla="*/ 8 h 13"/>
                                <a:gd name="T2" fmla="*/ 5 w 10"/>
                                <a:gd name="T3" fmla="*/ 13 h 13"/>
                                <a:gd name="T4" fmla="*/ 10 w 10"/>
                                <a:gd name="T5" fmla="*/ 8 h 13"/>
                                <a:gd name="T6" fmla="*/ 5 w 10"/>
                                <a:gd name="T7" fmla="*/ 0 h 13"/>
                                <a:gd name="T8" fmla="*/ 0 w 10"/>
                                <a:gd name="T9" fmla="*/ 8 h 1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10" h="13">
                                  <a:moveTo>
                                    <a:pt x="0" y="8"/>
                                  </a:moveTo>
                                  <a:lnTo>
                                    <a:pt x="5" y="13"/>
                                  </a:lnTo>
                                  <a:lnTo>
                                    <a:pt x="10" y="8"/>
                                  </a:lnTo>
                                  <a:lnTo>
                                    <a:pt x="5" y="0"/>
                                  </a:lnTo>
                                  <a:lnTo>
                                    <a:pt x="0" y="8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FF"/>
                            </a:solidFill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68580" tIns="34290" rIns="68580" bIns="3429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72" name="Line 194"/>
                          <wps:cNvCnPr/>
                          <wps:spPr bwMode="auto">
                            <a:xfrm>
                              <a:off x="274571" y="512903"/>
                              <a:ext cx="15875" cy="0"/>
                            </a:xfrm>
                            <a:prstGeom prst="line">
                              <a:avLst/>
                            </a:prstGeom>
                            <a:noFill/>
                            <a:ln w="11113">
                              <a:solidFill>
                                <a:srgbClr val="808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73" name="Rectangle 1173"/>
                          <wps:cNvSpPr>
                            <a:spLocks noChangeArrowheads="1"/>
                          </wps:cNvSpPr>
                          <wps:spPr bwMode="auto">
                            <a:xfrm>
                              <a:off x="1849392" y="247070"/>
                              <a:ext cx="551255" cy="886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3E07ABC" w14:textId="77777777" w:rsidR="00582BEA" w:rsidRDefault="00582BEA" w:rsidP="00582BEA">
                                <w:pP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125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74" name="Rectangle 1174"/>
                          <wps:cNvSpPr>
                            <a:spLocks noChangeArrowheads="1"/>
                          </wps:cNvSpPr>
                          <wps:spPr bwMode="auto">
                            <a:xfrm>
                              <a:off x="2354549" y="314419"/>
                              <a:ext cx="551255" cy="886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0480DAC" w14:textId="77777777" w:rsidR="00582BEA" w:rsidRDefault="00582BEA" w:rsidP="00582BEA">
                                <w:pP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145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75" name="Rectangle 1175"/>
                          <wps:cNvSpPr>
                            <a:spLocks noChangeArrowheads="1"/>
                          </wps:cNvSpPr>
                          <wps:spPr bwMode="auto">
                            <a:xfrm>
                              <a:off x="3237016" y="481372"/>
                              <a:ext cx="551255" cy="886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24E8858" w14:textId="77777777" w:rsidR="00582BEA" w:rsidRDefault="00582BEA" w:rsidP="00582BEA">
                                <w:pP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185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76" name="Rectangle 1176"/>
                          <wps:cNvSpPr>
                            <a:spLocks noChangeArrowheads="1"/>
                          </wps:cNvSpPr>
                          <wps:spPr bwMode="auto">
                            <a:xfrm>
                              <a:off x="3653171" y="440095"/>
                              <a:ext cx="551255" cy="886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D08E8EF" w14:textId="77777777" w:rsidR="00582BEA" w:rsidRDefault="00582BEA" w:rsidP="00582BEA">
                                <w:pP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201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77" name="Rectangle 1177"/>
                          <wps:cNvSpPr>
                            <a:spLocks noChangeArrowheads="1"/>
                          </wps:cNvSpPr>
                          <wps:spPr bwMode="auto">
                            <a:xfrm>
                              <a:off x="4252847" y="178720"/>
                              <a:ext cx="551255" cy="886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89BE05E" w14:textId="77777777" w:rsidR="00582BEA" w:rsidRDefault="00582BEA" w:rsidP="00582BEA">
                                <w:pP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227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78" name="Line 201"/>
                          <wps:cNvCnPr/>
                          <wps:spPr bwMode="auto">
                            <a:xfrm>
                              <a:off x="255521" y="544653"/>
                              <a:ext cx="19050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79" name="Line 203"/>
                          <wps:cNvCnPr/>
                          <wps:spPr bwMode="auto">
                            <a:xfrm>
                              <a:off x="263458" y="524015"/>
                              <a:ext cx="11113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80" name="Line 204"/>
                          <wps:cNvCnPr/>
                          <wps:spPr bwMode="auto">
                            <a:xfrm>
                              <a:off x="263458" y="504965"/>
                              <a:ext cx="11113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81" name="Line 206"/>
                          <wps:cNvCnPr/>
                          <wps:spPr bwMode="auto">
                            <a:xfrm>
                              <a:off x="263458" y="485915"/>
                              <a:ext cx="11113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82" name="Line 207"/>
                          <wps:cNvCnPr/>
                          <wps:spPr bwMode="auto">
                            <a:xfrm>
                              <a:off x="263458" y="466865"/>
                              <a:ext cx="11113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83" name="Line 208"/>
                          <wps:cNvCnPr/>
                          <wps:spPr bwMode="auto">
                            <a:xfrm>
                              <a:off x="255521" y="444640"/>
                              <a:ext cx="19050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84" name="Rectangle 1184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414901"/>
                              <a:ext cx="183751" cy="886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83E8559" w14:textId="77777777" w:rsidR="00582BEA" w:rsidRDefault="00582BEA" w:rsidP="00582BEA">
                                <w:pP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85" name="Line 210"/>
                          <wps:cNvCnPr/>
                          <wps:spPr bwMode="auto">
                            <a:xfrm>
                              <a:off x="263458" y="425590"/>
                              <a:ext cx="11113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86" name="Line 211"/>
                          <wps:cNvCnPr/>
                          <wps:spPr bwMode="auto">
                            <a:xfrm>
                              <a:off x="263458" y="404953"/>
                              <a:ext cx="11113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87" name="Line 212"/>
                          <wps:cNvCnPr/>
                          <wps:spPr bwMode="auto">
                            <a:xfrm>
                              <a:off x="263458" y="385903"/>
                              <a:ext cx="11113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88" name="Line 213"/>
                          <wps:cNvCnPr/>
                          <wps:spPr bwMode="auto">
                            <a:xfrm>
                              <a:off x="263458" y="366853"/>
                              <a:ext cx="11113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89" name="Line 214"/>
                          <wps:cNvCnPr/>
                          <wps:spPr bwMode="auto">
                            <a:xfrm>
                              <a:off x="255521" y="347803"/>
                              <a:ext cx="19050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90" name="Line 216"/>
                          <wps:cNvCnPr/>
                          <wps:spPr bwMode="auto">
                            <a:xfrm>
                              <a:off x="263458" y="328753"/>
                              <a:ext cx="11113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91" name="Line 217"/>
                          <wps:cNvCnPr/>
                          <wps:spPr bwMode="auto">
                            <a:xfrm>
                              <a:off x="263458" y="309703"/>
                              <a:ext cx="11113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92" name="Line 218"/>
                          <wps:cNvCnPr/>
                          <wps:spPr bwMode="auto">
                            <a:xfrm>
                              <a:off x="263458" y="290653"/>
                              <a:ext cx="11113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93" name="Line 219"/>
                          <wps:cNvCnPr/>
                          <wps:spPr bwMode="auto">
                            <a:xfrm>
                              <a:off x="263458" y="266840"/>
                              <a:ext cx="11113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94" name="Line 220"/>
                          <wps:cNvCnPr/>
                          <wps:spPr bwMode="auto">
                            <a:xfrm>
                              <a:off x="255521" y="247790"/>
                              <a:ext cx="19050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95" name="Rectangle 1195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219710"/>
                              <a:ext cx="183751" cy="886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CA90F99" w14:textId="77777777" w:rsidR="00582BEA" w:rsidRDefault="00582BEA" w:rsidP="00582BEA">
                                <w:pP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96" name="Line 222"/>
                          <wps:cNvCnPr/>
                          <wps:spPr bwMode="auto">
                            <a:xfrm>
                              <a:off x="263458" y="228740"/>
                              <a:ext cx="11113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97" name="Line 223"/>
                          <wps:cNvCnPr/>
                          <wps:spPr bwMode="auto">
                            <a:xfrm>
                              <a:off x="263458" y="209690"/>
                              <a:ext cx="11113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98" name="Line 224"/>
                          <wps:cNvCnPr/>
                          <wps:spPr bwMode="auto">
                            <a:xfrm>
                              <a:off x="263458" y="190640"/>
                              <a:ext cx="11113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99" name="Line 225"/>
                          <wps:cNvCnPr/>
                          <wps:spPr bwMode="auto">
                            <a:xfrm>
                              <a:off x="263458" y="171590"/>
                              <a:ext cx="11113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00" name="Line 226"/>
                          <wps:cNvCnPr/>
                          <wps:spPr bwMode="auto">
                            <a:xfrm>
                              <a:off x="255521" y="152540"/>
                              <a:ext cx="19050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01" name="Line 228"/>
                          <wps:cNvCnPr/>
                          <wps:spPr bwMode="auto">
                            <a:xfrm>
                              <a:off x="263458" y="133490"/>
                              <a:ext cx="11113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02" name="Line 229"/>
                          <wps:cNvCnPr/>
                          <wps:spPr bwMode="auto">
                            <a:xfrm>
                              <a:off x="263458" y="112853"/>
                              <a:ext cx="11113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03" name="Line 230"/>
                          <wps:cNvCnPr/>
                          <wps:spPr bwMode="auto">
                            <a:xfrm>
                              <a:off x="263458" y="93803"/>
                              <a:ext cx="11113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04" name="Line 233"/>
                          <wps:cNvCnPr/>
                          <wps:spPr bwMode="auto">
                            <a:xfrm>
                              <a:off x="328546" y="551003"/>
                              <a:ext cx="0" cy="1905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05" name="Line 235"/>
                          <wps:cNvCnPr/>
                          <wps:spPr bwMode="auto">
                            <a:xfrm>
                              <a:off x="439671" y="551003"/>
                              <a:ext cx="0" cy="1270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06" name="Line 236"/>
                          <wps:cNvCnPr/>
                          <wps:spPr bwMode="auto">
                            <a:xfrm>
                              <a:off x="555558" y="551003"/>
                              <a:ext cx="0" cy="1270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07" name="Line 237"/>
                          <wps:cNvCnPr/>
                          <wps:spPr bwMode="auto">
                            <a:xfrm>
                              <a:off x="666683" y="551003"/>
                              <a:ext cx="0" cy="1270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08" name="Line 238"/>
                          <wps:cNvCnPr/>
                          <wps:spPr bwMode="auto">
                            <a:xfrm>
                              <a:off x="780983" y="551003"/>
                              <a:ext cx="0" cy="1270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09" name="Line 239"/>
                          <wps:cNvCnPr/>
                          <wps:spPr bwMode="auto">
                            <a:xfrm>
                              <a:off x="893696" y="551003"/>
                              <a:ext cx="0" cy="1905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10" name="Rectangle 1210"/>
                          <wps:cNvSpPr>
                            <a:spLocks noChangeArrowheads="1"/>
                          </wps:cNvSpPr>
                          <wps:spPr bwMode="auto">
                            <a:xfrm>
                              <a:off x="583134" y="569823"/>
                              <a:ext cx="367503" cy="886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6036F19" w14:textId="77777777" w:rsidR="00582BEA" w:rsidRDefault="00582BEA" w:rsidP="00582BEA">
                                <w:pP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75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11" name="Line 241"/>
                          <wps:cNvCnPr/>
                          <wps:spPr bwMode="auto">
                            <a:xfrm>
                              <a:off x="1007996" y="551003"/>
                              <a:ext cx="0" cy="1270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12" name="Line 242"/>
                          <wps:cNvCnPr/>
                          <wps:spPr bwMode="auto">
                            <a:xfrm>
                              <a:off x="1119121" y="551003"/>
                              <a:ext cx="0" cy="1270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13" name="Line 243"/>
                          <wps:cNvCnPr/>
                          <wps:spPr bwMode="auto">
                            <a:xfrm>
                              <a:off x="1235008" y="551003"/>
                              <a:ext cx="0" cy="1270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14" name="Line 244"/>
                          <wps:cNvCnPr/>
                          <wps:spPr bwMode="auto">
                            <a:xfrm>
                              <a:off x="1350896" y="551003"/>
                              <a:ext cx="0" cy="1270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15" name="Line 245"/>
                          <wps:cNvCnPr/>
                          <wps:spPr bwMode="auto">
                            <a:xfrm>
                              <a:off x="1462021" y="551003"/>
                              <a:ext cx="0" cy="1905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16" name="Line 247"/>
                          <wps:cNvCnPr/>
                          <wps:spPr bwMode="auto">
                            <a:xfrm>
                              <a:off x="1576321" y="551003"/>
                              <a:ext cx="0" cy="1270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17" name="Line 248"/>
                          <wps:cNvCnPr/>
                          <wps:spPr bwMode="auto">
                            <a:xfrm>
                              <a:off x="1687446" y="551003"/>
                              <a:ext cx="0" cy="1270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18" name="Line 249"/>
                          <wps:cNvCnPr/>
                          <wps:spPr bwMode="auto">
                            <a:xfrm>
                              <a:off x="1803333" y="551003"/>
                              <a:ext cx="0" cy="1270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19" name="Line 250"/>
                          <wps:cNvCnPr/>
                          <wps:spPr bwMode="auto">
                            <a:xfrm>
                              <a:off x="1914458" y="551003"/>
                              <a:ext cx="0" cy="1270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20" name="Line 251"/>
                          <wps:cNvCnPr/>
                          <wps:spPr bwMode="auto">
                            <a:xfrm>
                              <a:off x="2030346" y="551003"/>
                              <a:ext cx="0" cy="1905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21" name="Rectangle 1221"/>
                          <wps:cNvSpPr>
                            <a:spLocks noChangeArrowheads="1"/>
                          </wps:cNvSpPr>
                          <wps:spPr bwMode="auto">
                            <a:xfrm>
                              <a:off x="1706884" y="569822"/>
                              <a:ext cx="551254" cy="886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BC27382" w14:textId="77777777" w:rsidR="00582BEA" w:rsidRDefault="00582BEA" w:rsidP="00582BEA">
                                <w:pP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125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22" name="Line 253"/>
                          <wps:cNvCnPr/>
                          <wps:spPr bwMode="auto">
                            <a:xfrm>
                              <a:off x="2141471" y="551003"/>
                              <a:ext cx="0" cy="1270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23" name="Line 254"/>
                          <wps:cNvCnPr/>
                          <wps:spPr bwMode="auto">
                            <a:xfrm>
                              <a:off x="2255771" y="551003"/>
                              <a:ext cx="0" cy="1270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24" name="Line 255"/>
                          <wps:cNvCnPr/>
                          <wps:spPr bwMode="auto">
                            <a:xfrm>
                              <a:off x="2368483" y="551003"/>
                              <a:ext cx="0" cy="1270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25" name="Line 256"/>
                          <wps:cNvCnPr/>
                          <wps:spPr bwMode="auto">
                            <a:xfrm>
                              <a:off x="2482783" y="551003"/>
                              <a:ext cx="0" cy="1270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26" name="Line 257"/>
                          <wps:cNvCnPr/>
                          <wps:spPr bwMode="auto">
                            <a:xfrm>
                              <a:off x="2593908" y="551003"/>
                              <a:ext cx="0" cy="1905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27" name="Line 259"/>
                          <wps:cNvCnPr/>
                          <wps:spPr bwMode="auto">
                            <a:xfrm>
                              <a:off x="2709796" y="551003"/>
                              <a:ext cx="0" cy="1270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28" name="Line 260"/>
                          <wps:cNvCnPr/>
                          <wps:spPr bwMode="auto">
                            <a:xfrm>
                              <a:off x="2820921" y="551003"/>
                              <a:ext cx="0" cy="1270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29" name="Line 261"/>
                          <wps:cNvCnPr/>
                          <wps:spPr bwMode="auto">
                            <a:xfrm>
                              <a:off x="2936808" y="551003"/>
                              <a:ext cx="0" cy="1270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30" name="Line 262"/>
                          <wps:cNvCnPr/>
                          <wps:spPr bwMode="auto">
                            <a:xfrm>
                              <a:off x="3047933" y="551003"/>
                              <a:ext cx="0" cy="1270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31" name="Line 263"/>
                          <wps:cNvCnPr/>
                          <wps:spPr bwMode="auto">
                            <a:xfrm>
                              <a:off x="3162233" y="551003"/>
                              <a:ext cx="0" cy="1905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32" name="Rectangle 1232"/>
                          <wps:cNvSpPr>
                            <a:spLocks noChangeArrowheads="1"/>
                          </wps:cNvSpPr>
                          <wps:spPr bwMode="auto">
                            <a:xfrm>
                              <a:off x="2838553" y="569822"/>
                              <a:ext cx="551254" cy="886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7F46163" w14:textId="77777777" w:rsidR="00582BEA" w:rsidRDefault="00582BEA" w:rsidP="00582BEA">
                                <w:pP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175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33" name="Line 265"/>
                          <wps:cNvCnPr/>
                          <wps:spPr bwMode="auto">
                            <a:xfrm>
                              <a:off x="3273358" y="551003"/>
                              <a:ext cx="0" cy="1270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34" name="Line 266"/>
                          <wps:cNvCnPr/>
                          <wps:spPr bwMode="auto">
                            <a:xfrm>
                              <a:off x="3389246" y="551003"/>
                              <a:ext cx="0" cy="1270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35" name="Line 267"/>
                          <wps:cNvCnPr/>
                          <wps:spPr bwMode="auto">
                            <a:xfrm>
                              <a:off x="3505133" y="551003"/>
                              <a:ext cx="0" cy="1270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36" name="Line 268"/>
                          <wps:cNvCnPr/>
                          <wps:spPr bwMode="auto">
                            <a:xfrm>
                              <a:off x="3616258" y="551003"/>
                              <a:ext cx="0" cy="1270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37" name="Line 269"/>
                          <wps:cNvCnPr/>
                          <wps:spPr bwMode="auto">
                            <a:xfrm>
                              <a:off x="3730558" y="551003"/>
                              <a:ext cx="0" cy="1905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38" name="Line 271"/>
                          <wps:cNvCnPr/>
                          <wps:spPr bwMode="auto">
                            <a:xfrm>
                              <a:off x="3841683" y="551003"/>
                              <a:ext cx="0" cy="1270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39" name="Line 272"/>
                          <wps:cNvCnPr/>
                          <wps:spPr bwMode="auto">
                            <a:xfrm>
                              <a:off x="3957571" y="551003"/>
                              <a:ext cx="0" cy="1270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40" name="Line 273"/>
                          <wps:cNvCnPr/>
                          <wps:spPr bwMode="auto">
                            <a:xfrm>
                              <a:off x="4068696" y="551003"/>
                              <a:ext cx="0" cy="1270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41" name="Line 274"/>
                          <wps:cNvCnPr/>
                          <wps:spPr bwMode="auto">
                            <a:xfrm>
                              <a:off x="4184583" y="551003"/>
                              <a:ext cx="0" cy="1270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42" name="Line 275"/>
                          <wps:cNvCnPr/>
                          <wps:spPr bwMode="auto">
                            <a:xfrm>
                              <a:off x="4295708" y="551003"/>
                              <a:ext cx="0" cy="1905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43" name="Rectangle 1243"/>
                          <wps:cNvSpPr>
                            <a:spLocks noChangeArrowheads="1"/>
                          </wps:cNvSpPr>
                          <wps:spPr bwMode="auto">
                            <a:xfrm>
                              <a:off x="3971844" y="569822"/>
                              <a:ext cx="551254" cy="886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70B0B08" w14:textId="77777777" w:rsidR="00582BEA" w:rsidRDefault="00582BEA" w:rsidP="00582BEA">
                                <w:pP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225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44" name="Line 277"/>
                          <wps:cNvCnPr/>
                          <wps:spPr bwMode="auto">
                            <a:xfrm>
                              <a:off x="4411596" y="551003"/>
                              <a:ext cx="0" cy="1270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45" name="Line 278"/>
                          <wps:cNvCnPr/>
                          <wps:spPr bwMode="auto">
                            <a:xfrm>
                              <a:off x="4522721" y="551003"/>
                              <a:ext cx="0" cy="1270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46" name="Line 279"/>
                          <wps:cNvCnPr/>
                          <wps:spPr bwMode="auto">
                            <a:xfrm>
                              <a:off x="4637021" y="551003"/>
                              <a:ext cx="0" cy="1270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47" name="Line 280"/>
                          <wps:cNvCnPr/>
                          <wps:spPr bwMode="auto">
                            <a:xfrm>
                              <a:off x="4748146" y="551003"/>
                              <a:ext cx="0" cy="1270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48" name="Line 281"/>
                          <wps:cNvCnPr/>
                          <wps:spPr bwMode="auto">
                            <a:xfrm>
                              <a:off x="4864033" y="551003"/>
                              <a:ext cx="0" cy="1905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49" name="Line 283"/>
                          <wps:cNvCnPr/>
                          <wps:spPr bwMode="auto">
                            <a:xfrm>
                              <a:off x="4975158" y="551003"/>
                              <a:ext cx="0" cy="1270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50" name="Line 284"/>
                          <wps:cNvCnPr/>
                          <wps:spPr bwMode="auto">
                            <a:xfrm>
                              <a:off x="5091046" y="551003"/>
                              <a:ext cx="0" cy="1270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51" name="Line 285"/>
                          <wps:cNvCnPr/>
                          <wps:spPr bwMode="auto">
                            <a:xfrm>
                              <a:off x="5202171" y="551003"/>
                              <a:ext cx="0" cy="1270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52" name="Line 286"/>
                          <wps:cNvCnPr/>
                          <wps:spPr bwMode="auto">
                            <a:xfrm>
                              <a:off x="5316471" y="551003"/>
                              <a:ext cx="0" cy="1270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53" name="Line 287"/>
                          <wps:cNvCnPr/>
                          <wps:spPr bwMode="auto">
                            <a:xfrm>
                              <a:off x="5432358" y="551003"/>
                              <a:ext cx="0" cy="1905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54" name="Line 289"/>
                          <wps:cNvCnPr/>
                          <wps:spPr bwMode="auto">
                            <a:xfrm>
                              <a:off x="5543483" y="551003"/>
                              <a:ext cx="0" cy="1270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55" name="Rectangle 1255"/>
                          <wps:cNvSpPr>
                            <a:spLocks noChangeArrowheads="1"/>
                          </wps:cNvSpPr>
                          <wps:spPr bwMode="auto">
                            <a:xfrm>
                              <a:off x="5411478" y="569822"/>
                              <a:ext cx="574546" cy="886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50ADBC6" w14:textId="77777777" w:rsidR="00582BEA" w:rsidRDefault="00582BEA" w:rsidP="00582BEA">
                                <w:pP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m/z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089" name="Rectangle 1089"/>
                        <wps:cNvSpPr>
                          <a:spLocks noChangeArrowheads="1"/>
                        </wps:cNvSpPr>
                        <wps:spPr bwMode="auto">
                          <a:xfrm>
                            <a:off x="1284338" y="586775"/>
                            <a:ext cx="89534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384C9CC" w14:textId="77777777" w:rsidR="00582BEA" w:rsidRDefault="00582BEA" w:rsidP="00582BEA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Segoe UI Symbol" w:eastAsia="Malgun Gothic" w:hAnsi="Segoe UI Symbol" w:cs="Segoe UI Symbol"/>
                                  <w:color w:val="000000"/>
                                  <w:kern w:val="24"/>
                                  <w:sz w:val="16"/>
                                  <w:szCs w:val="16"/>
                                  <w:lang w:eastAsia="ko-KR"/>
                                </w:rPr>
                                <w:t>★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0" name="TextBox 156"/>
                        <wps:cNvSpPr txBox="1"/>
                        <wps:spPr>
                          <a:xfrm>
                            <a:off x="908005" y="0"/>
                            <a:ext cx="808354" cy="1936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C8BC274" w14:textId="77777777" w:rsidR="00582BEA" w:rsidRDefault="00582BEA" w:rsidP="00582BE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MS/MS 27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91" name="TextBox 13"/>
                        <wps:cNvSpPr txBox="1"/>
                        <wps:spPr>
                          <a:xfrm>
                            <a:off x="34468" y="70630"/>
                            <a:ext cx="426099" cy="12017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60DC510" w14:textId="77777777" w:rsidR="00582BEA" w:rsidRDefault="00582BEA" w:rsidP="00582BEA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Peak 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3B00DFF" id="Group 203" o:spid="_x0000_s1593" style="position:absolute;margin-left:20.65pt;margin-top:10.3pt;width:196.25pt;height:124.45pt;z-index:252003328;mso-width-relative:margin;mso-height-relative:margin" coordsize="17163,78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">
                <v:group id="Group 1088" o:spid="_x0000_s1594" style="position:absolute;top:858;width:14687;height:7012" coordorigin=",858" coordsize="59860,57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">
                  <v:rect id="Rectangle 1092" o:spid="_x0000_s1595" style="position:absolute;left:2745;top:858;width:53118;height:46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" filled="f" strokeweight=".25pt">
                    <v:textbox inset="5.4pt,2.7pt,5.4pt,2.7pt"/>
                  </v:rect>
                  <v:line id="Line 115" o:spid="_x0000_s1596" style="position:absolute;flip:y;visibility:visible;mso-wrap-style:square" from="10349,5446" to="10349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" strokeweight=".25pt"/>
                  <v:line id="Line 116" o:spid="_x0000_s1597" style="position:absolute;flip:y;visibility:visible;mso-wrap-style:square" from="10810,5446" to="10810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" strokeweight=".25pt"/>
                  <v:line id="Line 117" o:spid="_x0000_s1598" style="position:absolute;flip:y;visibility:visible;mso-wrap-style:square" from="10857,5446" to="10857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" strokeweight=".25pt"/>
                  <v:line id="Line 118" o:spid="_x0000_s1599" style="position:absolute;flip:y;visibility:visible;mso-wrap-style:square" from="11270,5446" to="11270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" strokeweight=".25pt"/>
                  <v:line id="Line 119" o:spid="_x0000_s1600" style="position:absolute;flip:y;visibility:visible;mso-wrap-style:square" from="12810,5446" to="12810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" strokeweight=".25pt"/>
                  <v:line id="Line 120" o:spid="_x0000_s1601" style="position:absolute;flip:y;visibility:visible;mso-wrap-style:square" from="13461,5446" to="13461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" strokeweight=".25pt"/>
                  <v:line id="Line 121" o:spid="_x0000_s1602" style="position:absolute;flip:y;visibility:visible;mso-wrap-style:square" from="13921,5446" to="13921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" strokeweight=".25pt"/>
                  <v:line id="Line 122" o:spid="_x0000_s1603" style="position:absolute;flip:y;visibility:visible;mso-wrap-style:square" from="14842,5446" to="14842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" strokeweight=".25pt"/>
                  <v:line id="Line 123" o:spid="_x0000_s1604" style="position:absolute;flip:y;visibility:visible;mso-wrap-style:square" from="16191,5446" to="16191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" strokeweight=".25pt"/>
                  <v:line id="Line 124" o:spid="_x0000_s1605" style="position:absolute;flip:y;visibility:visible;mso-wrap-style:square" from="16652,5446" to="16652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" strokeweight=".25pt"/>
                  <v:line id="Line 125" o:spid="_x0000_s1606" style="position:absolute;flip:y;visibility:visible;mso-wrap-style:square" from="17112,5446" to="17112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" strokeweight=".25pt"/>
                  <v:line id="Line 126" o:spid="_x0000_s1607" style="position:absolute;flip:y;visibility:visible;mso-wrap-style:square" from="17572,5446" to="17572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" strokeweight=".25pt"/>
                  <v:line id="Line 127" o:spid="_x0000_s1608" style="position:absolute;flip:y;visibility:visible;mso-wrap-style:square" from="18223,5446" to="18223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" strokeweight=".25pt"/>
                  <v:line id="Line 128" o:spid="_x0000_s1609" style="position:absolute;flip:y;visibility:visible;mso-wrap-style:square" from="18493,5398" to="18493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" strokeweight=".25pt"/>
                  <v:line id="Line 129" o:spid="_x0000_s1610" style="position:absolute;flip:y;visibility:visible;mso-wrap-style:square" from="18954,5446" to="18954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" strokeweight=".25pt"/>
                  <v:line id="Line 130" o:spid="_x0000_s1611" style="position:absolute;flip:y;visibility:visible;mso-wrap-style:square" from="19843,5446" to="19843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" strokeweight=".25pt"/>
                  <v:line id="Line 131" o:spid="_x0000_s1612" style="position:absolute;flip:y;visibility:visible;mso-wrap-style:square" from="20303,2938" to="20303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" strokeweight=".25pt"/>
                  <v:line id="Line 132" o:spid="_x0000_s1613" style="position:absolute;flip:y;visibility:visible;mso-wrap-style:square" from="20446,5398" to="20446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" strokeweight=".25pt"/>
                  <v:line id="Line 133" o:spid="_x0000_s1614" style="position:absolute;flip:y;visibility:visible;mso-wrap-style:square" from="21446,5446" to="21446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" strokeweight=".25pt"/>
                  <v:line id="Line 134" o:spid="_x0000_s1615" style="position:absolute;flip:y;visibility:visible;mso-wrap-style:square" from="21636,5446" to="21636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" strokeweight=".25pt"/>
                  <v:line id="Line 135" o:spid="_x0000_s1616" style="position:absolute;flip:y;visibility:visible;mso-wrap-style:square" from="22065,5446" to="22065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" strokeweight=".25pt"/>
                  <v:line id="Line 136" o:spid="_x0000_s1617" style="position:absolute;flip:y;visibility:visible;mso-wrap-style:square" from="22557,5446" to="22557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" strokeweight=".25pt"/>
                  <v:line id="Line 137" o:spid="_x0000_s1618" style="position:absolute;flip:y;visibility:visible;mso-wrap-style:square" from="22986,5446" to="22986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" strokeweight=".25pt"/>
                  <v:line id="Line 138" o:spid="_x0000_s1619" style="position:absolute;flip:y;visibility:visible;mso-wrap-style:square" from="23287,5446" to="23287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" strokeweight=".25pt"/>
                  <v:line id="Line 139" o:spid="_x0000_s1620" style="position:absolute;flip:y;visibility:visible;mso-wrap-style:square" from="23907,5446" to="23907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" strokeweight=".25pt"/>
                  <v:line id="Line 140" o:spid="_x0000_s1621" style="position:absolute;flip:y;visibility:visible;mso-wrap-style:square" from="24367,5367" to="24367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" strokeweight=".25pt"/>
                  <v:line id="Line 141" o:spid="_x0000_s1622" style="position:absolute;flip:y;visibility:visible;mso-wrap-style:square" from="24827,3636" to="24827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" strokeweight=".25pt"/>
                  <v:line id="Line 142" o:spid="_x0000_s1623" style="position:absolute;flip:y;visibility:visible;mso-wrap-style:square" from="24938,5446" to="24938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" strokeweight=".25pt"/>
                  <v:line id="Line 143" o:spid="_x0000_s1624" style="position:absolute;flip:y;visibility:visible;mso-wrap-style:square" from="25288,5446" to="25288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" strokeweight=".25pt"/>
                  <v:line id="Line 144" o:spid="_x0000_s1625" style="position:absolute;flip:y;visibility:visible;mso-wrap-style:square" from="26177,5398" to="26177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" strokeweight=".25pt"/>
                  <v:line id="Line 145" o:spid="_x0000_s1626" style="position:absolute;flip:y;visibility:visible;mso-wrap-style:square" from="26589,5446" to="26589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" strokeweight=".25pt"/>
                  <v:line id="Line 146" o:spid="_x0000_s1627" style="position:absolute;flip:y;visibility:visible;mso-wrap-style:square" from="27097,5446" to="27097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" strokeweight=".25pt"/>
                  <v:line id="Line 147" o:spid="_x0000_s1628" style="position:absolute;flip:y;visibility:visible;mso-wrap-style:square" from="27558,5446" to="27558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" strokeweight=".25pt"/>
                  <v:line id="Line 148" o:spid="_x0000_s1629" style="position:absolute;flip:y;visibility:visible;mso-wrap-style:square" from="28018,5446" to="28018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" strokeweight=".25pt"/>
                  <v:line id="Line 149" o:spid="_x0000_s1630" style="position:absolute;flip:y;visibility:visible;mso-wrap-style:square" from="28479,5367" to="28479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" strokeweight=".25pt"/>
                  <v:line id="Line 150" o:spid="_x0000_s1631" style="position:absolute;flip:y;visibility:visible;mso-wrap-style:square" from="29399,5446" to="29399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" strokeweight=".25pt"/>
                  <v:line id="Line 151" o:spid="_x0000_s1632" style="position:absolute;flip:y;visibility:visible;mso-wrap-style:square" from="29780,5446" to="29780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" strokeweight=".25pt"/>
                  <v:line id="Line 152" o:spid="_x0000_s1633" style="position:absolute;flip:y;visibility:visible;mso-wrap-style:square" from="31161,5446" to="31161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" strokeweight=".25pt"/>
                  <v:line id="Line 153" o:spid="_x0000_s1634" style="position:absolute;flip:y;visibility:visible;mso-wrap-style:square" from="32082,5446" to="32082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" strokeweight=".25pt"/>
                  <v:line id="Line 154" o:spid="_x0000_s1635" style="position:absolute;flip:y;visibility:visible;mso-wrap-style:square" from="32479,5446" to="32479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" strokeweight=".25pt"/>
                  <v:line id="Line 155" o:spid="_x0000_s1636" style="position:absolute;flip:y;visibility:visible;mso-wrap-style:square" from="32971,5446" to="32971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" strokeweight=".25pt"/>
                  <v:line id="Line 156" o:spid="_x0000_s1637" style="position:absolute;flip:y;visibility:visible;mso-wrap-style:square" from="33463,5446" to="33463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" strokeweight=".25pt"/>
                  <v:line id="Line 157" o:spid="_x0000_s1638" style="position:absolute;flip:y;visibility:visible;mso-wrap-style:square" from="33701,5446" to="33701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" strokeweight=".25pt"/>
                  <v:line id="Line 158" o:spid="_x0000_s1639" style="position:absolute;flip:y;visibility:visible;mso-wrap-style:square" from="33924,5287" to="33924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" strokeweight=".25pt"/>
                  <v:line id="Line 159" o:spid="_x0000_s1640" style="position:absolute;flip:y;visibility:visible;mso-wrap-style:square" from="34352,5367" to="34352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" strokeweight=".25pt"/>
                  <v:line id="Line 160" o:spid="_x0000_s1641" style="position:absolute;flip:y;visibility:visible;mso-wrap-style:square" from="34781,5446" to="34781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" strokeweight=".25pt"/>
                  <v:line id="Line 161" o:spid="_x0000_s1642" style="position:absolute;flip:y;visibility:visible;mso-wrap-style:square" from="35051,5446" to="35051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" strokeweight=".25pt"/>
                  <v:line id="Line 162" o:spid="_x0000_s1643" style="position:absolute;flip:y;visibility:visible;mso-wrap-style:square" from="35241,5446" to="35241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" strokeweight=".25pt"/>
                  <v:line id="Line 163" o:spid="_x0000_s1644" style="position:absolute;flip:y;visibility:visible;mso-wrap-style:square" from="35733,5446" to="35733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" strokeweight=".25pt"/>
                  <v:line id="Line 164" o:spid="_x0000_s1645" style="position:absolute;flip:y;visibility:visible;mso-wrap-style:square" from="37083,5446" to="37083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" strokeweight=".25pt"/>
                  <v:line id="Line 165" o:spid="_x0000_s1646" style="position:absolute;flip:y;visibility:visible;mso-wrap-style:square" from="37543,4827" to="37543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" strokeweight=".25pt"/>
                  <v:line id="Line 166" o:spid="_x0000_s1647" style="position:absolute;flip:y;visibility:visible;mso-wrap-style:square" from="37702,5446" to="37702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" strokeweight=".25pt"/>
                  <v:line id="Line 167" o:spid="_x0000_s1648" style="position:absolute;flip:y;visibility:visible;mso-wrap-style:square" from="38004,5208" to="38004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" strokeweight=".25pt"/>
                  <v:line id="Line 168" o:spid="_x0000_s1649" style="position:absolute;flip:y;visibility:visible;mso-wrap-style:square" from="38432,5446" to="38432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" strokeweight=".25pt"/>
                  <v:line id="Line 169" o:spid="_x0000_s1650" style="position:absolute;flip:y;visibility:visible;mso-wrap-style:square" from="38893,5446" to="38893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" strokeweight=".25pt"/>
                  <v:line id="Line 170" o:spid="_x0000_s1651" style="position:absolute;flip:y;visibility:visible;mso-wrap-style:square" from="39385,5398" to="39385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" strokeweight=".25pt"/>
                  <v:line id="Line 171" o:spid="_x0000_s1652" style="position:absolute;flip:y;visibility:visible;mso-wrap-style:square" from="39575,5446" to="39575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" strokeweight=".25pt"/>
                  <v:line id="Line 172" o:spid="_x0000_s1653" style="position:absolute;flip:y;visibility:visible;mso-wrap-style:square" from="39766,5446" to="39766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" strokeweight=".25pt"/>
                  <v:line id="Line 173" o:spid="_x0000_s1654" style="position:absolute;flip:y;visibility:visible;mso-wrap-style:square" from="40147,5446" to="40147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" strokeweight=".25pt"/>
                  <v:line id="Line 174" o:spid="_x0000_s1655" style="position:absolute;flip:y;visibility:visible;mso-wrap-style:square" from="40226,5446" to="40226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" strokeweight=".25pt"/>
                  <v:line id="Line 175" o:spid="_x0000_s1656" style="position:absolute;flip:y;visibility:visible;mso-wrap-style:square" from="42528,5446" to="42528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" strokeweight=".25pt"/>
                  <v:line id="Line 176" o:spid="_x0000_s1657" style="position:absolute;flip:y;visibility:visible;mso-wrap-style:square" from="42988,5398" to="42988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" strokeweight=".25pt"/>
                  <v:line id="Line 177" o:spid="_x0000_s1658" style="position:absolute;flip:y;visibility:visible;mso-wrap-style:square" from="43179,5446" to="43179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" strokeweight=".25pt"/>
                  <v:line id="Line 178" o:spid="_x0000_s1659" style="position:absolute;flip:y;visibility:visible;mso-wrap-style:square" from="43449,2287" to="43449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" strokeweight=".25pt"/>
                  <v:line id="Line 179" o:spid="_x0000_s1660" style="position:absolute;flip:y;visibility:visible;mso-wrap-style:square" from="43607,5446" to="43607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" strokeweight=".25pt"/>
                  <v:line id="Line 180" o:spid="_x0000_s1661" style="position:absolute;flip:y;visibility:visible;mso-wrap-style:square" from="43909,2985" to="43909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" strokeweight=".25pt"/>
                  <v:line id="Line 181" o:spid="_x0000_s1662" style="position:absolute;flip:y;visibility:visible;mso-wrap-style:square" from="44068,5398" to="44068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" strokeweight=".25pt"/>
                  <v:line id="Line 182" o:spid="_x0000_s1663" style="position:absolute;flip:y;visibility:visible;mso-wrap-style:square" from="44338,5398" to="44338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" strokeweight=".25pt"/>
                  <v:line id="Line 183" o:spid="_x0000_s1664" style="position:absolute;flip:y;visibility:visible;mso-wrap-style:square" from="44608,5446" to="44608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" strokeweight=".25pt"/>
                  <v:line id="Line 184" o:spid="_x0000_s1665" style="position:absolute;flip:y;visibility:visible;mso-wrap-style:square" from="44766,5446" to="44766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" strokeweight=".25pt"/>
                  <v:line id="Line 185" o:spid="_x0000_s1666" style="position:absolute;flip:y;visibility:visible;mso-wrap-style:square" from="45258,5446" to="45258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" strokeweight=".25pt"/>
                  <v:line id="Line 186" o:spid="_x0000_s1667" style="position:absolute;flip:y;visibility:visible;mso-wrap-style:square" from="45719,5446" to="45719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" strokeweight=".25pt"/>
                  <v:line id="Line 187" o:spid="_x0000_s1668" style="position:absolute;flip:y;visibility:visible;mso-wrap-style:square" from="46608,5446" to="46608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" strokeweight=".25pt"/>
                  <v:line id="Line 188" o:spid="_x0000_s1669" style="position:absolute;flip:y;visibility:visible;mso-wrap-style:square" from="47100,5446" to="47100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" strokeweight=".25pt"/>
                  <v:line id="Line 189" o:spid="_x0000_s1670" style="position:absolute;flip:y;visibility:visible;mso-wrap-style:square" from="48862,5398" to="48862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" strokeweight=".25pt"/>
                  <v:line id="Line 190" o:spid="_x0000_s1671" style="position:absolute;flip:y;visibility:visible;mso-wrap-style:square" from="49370,5398" to="49370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" strokeweight=".25pt"/>
                  <v:line id="Line 191" o:spid="_x0000_s1672" style="position:absolute;flip:y;visibility:visible;mso-wrap-style:square" from="49592,5446" to="49592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" strokeweight=".25pt"/>
                  <v:line id="Line 192" o:spid="_x0000_s1673" style="position:absolute;flip:y;visibility:visible;mso-wrap-style:square" from="50053,5446" to="50053,5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" strokeweight=".25pt"/>
                  <v:shape id="Freeform 193" o:spid="_x0000_s1674" style="position:absolute;left:53402;top:5240;width:159;height:206;visibility:visible;mso-wrap-style:square;v-text-anchor:top" coordsize="10,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" path="m,8r5,5l10,8,5,,,8xe" fillcolor="blue" strokeweight="0">
                    <v:path arrowok="t" o:connecttype="custom" o:connectlocs="0,12700;7938,20638;15875,12700;7938,0;0,12700" o:connectangles="0,0,0,0,0"/>
                  </v:shape>
                  <v:line id="Line 194" o:spid="_x0000_s1675" style="position:absolute;visibility:visible;mso-wrap-style:square" from="2745,5129" to="2904,51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" strokecolor="gray" strokeweight=".30869mm"/>
                  <v:rect id="Rectangle 1173" o:spid="_x0000_s1676" style="position:absolute;left:18493;top:2470;width:5513;height:8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" filled="f" stroked="f">
                    <v:textbox inset="0,0,0,0">
                      <w:txbxContent>
                        <w:p w14:paraId="63E07ABC" w14:textId="77777777" w:rsidR="00582BEA" w:rsidRDefault="00582BEA" w:rsidP="00582BEA">
                          <w:pPr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6"/>
                              <w:szCs w:val="16"/>
                              <w:lang w:val="en-US"/>
                            </w:rPr>
                            <w:t>125</w:t>
                          </w:r>
                        </w:p>
                      </w:txbxContent>
                    </v:textbox>
                  </v:rect>
                  <v:rect id="Rectangle 1174" o:spid="_x0000_s1677" style="position:absolute;left:23545;top:3144;width:5513;height:8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" filled="f" stroked="f">
                    <v:textbox inset="0,0,0,0">
                      <w:txbxContent>
                        <w:p w14:paraId="40480DAC" w14:textId="77777777" w:rsidR="00582BEA" w:rsidRDefault="00582BEA" w:rsidP="00582BEA">
                          <w:pPr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6"/>
                              <w:szCs w:val="16"/>
                              <w:lang w:val="en-US"/>
                            </w:rPr>
                            <w:t>145</w:t>
                          </w:r>
                        </w:p>
                      </w:txbxContent>
                    </v:textbox>
                  </v:rect>
                  <v:rect id="Rectangle 1175" o:spid="_x0000_s1678" style="position:absolute;left:32370;top:4813;width:5512;height:8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" filled="f" stroked="f">
                    <v:textbox inset="0,0,0,0">
                      <w:txbxContent>
                        <w:p w14:paraId="124E8858" w14:textId="77777777" w:rsidR="00582BEA" w:rsidRDefault="00582BEA" w:rsidP="00582BEA">
                          <w:pPr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6"/>
                              <w:szCs w:val="16"/>
                              <w:lang w:val="en-US"/>
                            </w:rPr>
                            <w:t>185</w:t>
                          </w:r>
                        </w:p>
                      </w:txbxContent>
                    </v:textbox>
                  </v:rect>
                  <v:rect id="Rectangle 1176" o:spid="_x0000_s1679" style="position:absolute;left:36531;top:4400;width:5513;height:8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" filled="f" stroked="f">
                    <v:textbox inset="0,0,0,0">
                      <w:txbxContent>
                        <w:p w14:paraId="1D08E8EF" w14:textId="77777777" w:rsidR="00582BEA" w:rsidRDefault="00582BEA" w:rsidP="00582BEA">
                          <w:pPr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6"/>
                              <w:szCs w:val="16"/>
                              <w:lang w:val="en-US"/>
                            </w:rPr>
                            <w:t>201</w:t>
                          </w:r>
                        </w:p>
                      </w:txbxContent>
                    </v:textbox>
                  </v:rect>
                  <v:rect id="Rectangle 1177" o:spid="_x0000_s1680" style="position:absolute;left:42528;top:1787;width:5513;height:8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" filled="f" stroked="f">
                    <v:textbox inset="0,0,0,0">
                      <w:txbxContent>
                        <w:p w14:paraId="289BE05E" w14:textId="77777777" w:rsidR="00582BEA" w:rsidRDefault="00582BEA" w:rsidP="00582BEA">
                          <w:pPr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6"/>
                              <w:szCs w:val="16"/>
                              <w:lang w:val="en-US"/>
                            </w:rPr>
                            <w:t>227</w:t>
                          </w:r>
                        </w:p>
                      </w:txbxContent>
                    </v:textbox>
                  </v:rect>
                  <v:line id="Line 201" o:spid="_x0000_s1681" style="position:absolute;visibility:visible;mso-wrap-style:square" from="2555,5446" to="2745,54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" strokeweight=".25pt"/>
                  <v:line id="Line 203" o:spid="_x0000_s1682" style="position:absolute;visibility:visible;mso-wrap-style:square" from="2634,5240" to="2745,52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" strokeweight=".25pt"/>
                  <v:line id="Line 204" o:spid="_x0000_s1683" style="position:absolute;visibility:visible;mso-wrap-style:square" from="2634,5049" to="2745,50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" strokeweight=".25pt"/>
                  <v:line id="Line 206" o:spid="_x0000_s1684" style="position:absolute;visibility:visible;mso-wrap-style:square" from="2634,4859" to="2745,48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" strokeweight=".25pt"/>
                  <v:line id="Line 207" o:spid="_x0000_s1685" style="position:absolute;visibility:visible;mso-wrap-style:square" from="2634,4668" to="2745,46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" strokeweight=".25pt"/>
                  <v:line id="Line 208" o:spid="_x0000_s1686" style="position:absolute;visibility:visible;mso-wrap-style:square" from="2555,4446" to="2745,44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" strokeweight=".25pt"/>
                  <v:rect id="Rectangle 1184" o:spid="_x0000_s1687" style="position:absolute;top:4149;width:1837;height:8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" filled="f" stroked="f">
                    <v:textbox inset="0,0,0,0">
                      <w:txbxContent>
                        <w:p w14:paraId="083E8559" w14:textId="77777777" w:rsidR="00582BEA" w:rsidRDefault="00582BEA" w:rsidP="00582BEA">
                          <w:pPr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6"/>
                              <w:szCs w:val="16"/>
                              <w:lang w:val="en-US"/>
                            </w:rPr>
                            <w:t>1</w:t>
                          </w:r>
                        </w:p>
                      </w:txbxContent>
                    </v:textbox>
                  </v:rect>
                  <v:line id="Line 210" o:spid="_x0000_s1688" style="position:absolute;visibility:visible;mso-wrap-style:square" from="2634,4255" to="2745,42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" strokeweight=".25pt"/>
                  <v:line id="Line 211" o:spid="_x0000_s1689" style="position:absolute;visibility:visible;mso-wrap-style:square" from="2634,4049" to="2745,40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" strokeweight=".25pt"/>
                  <v:line id="Line 212" o:spid="_x0000_s1690" style="position:absolute;visibility:visible;mso-wrap-style:square" from="2634,3859" to="2745,38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" strokeweight=".25pt"/>
                  <v:line id="Line 213" o:spid="_x0000_s1691" style="position:absolute;visibility:visible;mso-wrap-style:square" from="2634,3668" to="2745,36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" strokeweight=".25pt"/>
                  <v:line id="Line 214" o:spid="_x0000_s1692" style="position:absolute;visibility:visible;mso-wrap-style:square" from="2555,3478" to="2745,3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" strokeweight=".25pt"/>
                  <v:line id="Line 216" o:spid="_x0000_s1693" style="position:absolute;visibility:visible;mso-wrap-style:square" from="2634,3287" to="2745,32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" strokeweight=".25pt"/>
                  <v:line id="Line 217" o:spid="_x0000_s1694" style="position:absolute;visibility:visible;mso-wrap-style:square" from="2634,3097" to="2745,30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" strokeweight=".25pt"/>
                  <v:line id="Line 218" o:spid="_x0000_s1695" style="position:absolute;visibility:visible;mso-wrap-style:square" from="2634,2906" to="2745,29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" strokeweight=".25pt"/>
                  <v:line id="Line 219" o:spid="_x0000_s1696" style="position:absolute;visibility:visible;mso-wrap-style:square" from="2634,2668" to="2745,26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" strokeweight=".25pt"/>
                  <v:line id="Line 220" o:spid="_x0000_s1697" style="position:absolute;visibility:visible;mso-wrap-style:square" from="2555,2477" to="2745,24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" strokeweight=".25pt"/>
                  <v:rect id="Rectangle 1195" o:spid="_x0000_s1698" style="position:absolute;top:2197;width:1837;height:8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" filled="f" stroked="f">
                    <v:textbox inset="0,0,0,0">
                      <w:txbxContent>
                        <w:p w14:paraId="2CA90F99" w14:textId="77777777" w:rsidR="00582BEA" w:rsidRDefault="00582BEA" w:rsidP="00582BEA">
                          <w:pPr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6"/>
                              <w:szCs w:val="16"/>
                              <w:lang w:val="en-US"/>
                            </w:rPr>
                            <w:t>3</w:t>
                          </w:r>
                        </w:p>
                      </w:txbxContent>
                    </v:textbox>
                  </v:rect>
                  <v:line id="Line 222" o:spid="_x0000_s1699" style="position:absolute;visibility:visible;mso-wrap-style:square" from="2634,2287" to="2745,22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" strokeweight=".25pt"/>
                  <v:line id="Line 223" o:spid="_x0000_s1700" style="position:absolute;visibility:visible;mso-wrap-style:square" from="2634,2096" to="2745,20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" strokeweight=".25pt"/>
                  <v:line id="Line 224" o:spid="_x0000_s1701" style="position:absolute;visibility:visible;mso-wrap-style:square" from="2634,1906" to="2745,19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" strokeweight=".25pt"/>
                  <v:line id="Line 225" o:spid="_x0000_s1702" style="position:absolute;visibility:visible;mso-wrap-style:square" from="2634,1715" to="2745,17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" strokeweight=".25pt"/>
                  <v:line id="Line 226" o:spid="_x0000_s1703" style="position:absolute;visibility:visible;mso-wrap-style:square" from="2555,1525" to="2745,15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" strokeweight=".25pt"/>
                  <v:line id="Line 228" o:spid="_x0000_s1704" style="position:absolute;visibility:visible;mso-wrap-style:square" from="2634,1334" to="2745,13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" strokeweight=".25pt"/>
                  <v:line id="Line 229" o:spid="_x0000_s1705" style="position:absolute;visibility:visible;mso-wrap-style:square" from="2634,1128" to="2745,11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" strokeweight=".25pt"/>
                  <v:line id="Line 230" o:spid="_x0000_s1706" style="position:absolute;visibility:visible;mso-wrap-style:square" from="2634,938" to="2745,9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" strokeweight=".25pt"/>
                  <v:line id="Line 233" o:spid="_x0000_s1707" style="position:absolute;visibility:visible;mso-wrap-style:square" from="3285,5510" to="3285,57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" strokeweight=".25pt"/>
                  <v:line id="Line 235" o:spid="_x0000_s1708" style="position:absolute;visibility:visible;mso-wrap-style:square" from="4396,5510" to="4396,56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" strokeweight=".25pt"/>
                  <v:line id="Line 236" o:spid="_x0000_s1709" style="position:absolute;visibility:visible;mso-wrap-style:square" from="5555,5510" to="5555,56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" strokeweight=".25pt"/>
                  <v:line id="Line 237" o:spid="_x0000_s1710" style="position:absolute;visibility:visible;mso-wrap-style:square" from="6666,5510" to="6666,56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" strokeweight=".25pt"/>
                  <v:line id="Line 238" o:spid="_x0000_s1711" style="position:absolute;visibility:visible;mso-wrap-style:square" from="7809,5510" to="7809,56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" strokeweight=".25pt"/>
                  <v:line id="Line 239" o:spid="_x0000_s1712" style="position:absolute;visibility:visible;mso-wrap-style:square" from="8936,5510" to="8936,57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" strokeweight=".25pt"/>
                  <v:rect id="Rectangle 1210" o:spid="_x0000_s1713" style="position:absolute;left:5831;top:5698;width:3675;height:8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" filled="f" stroked="f">
                    <v:textbox inset="0,0,0,0">
                      <w:txbxContent>
                        <w:p w14:paraId="56036F19" w14:textId="77777777" w:rsidR="00582BEA" w:rsidRDefault="00582BEA" w:rsidP="00582BEA">
                          <w:pPr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6"/>
                              <w:szCs w:val="16"/>
                              <w:lang w:val="en-US"/>
                            </w:rPr>
                            <w:t>75</w:t>
                          </w:r>
                        </w:p>
                      </w:txbxContent>
                    </v:textbox>
                  </v:rect>
                  <v:line id="Line 241" o:spid="_x0000_s1714" style="position:absolute;visibility:visible;mso-wrap-style:square" from="10079,5510" to="10079,56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" strokeweight=".25pt"/>
                  <v:line id="Line 242" o:spid="_x0000_s1715" style="position:absolute;visibility:visible;mso-wrap-style:square" from="11191,5510" to="11191,56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" strokeweight=".25pt"/>
                  <v:line id="Line 243" o:spid="_x0000_s1716" style="position:absolute;visibility:visible;mso-wrap-style:square" from="12350,5510" to="12350,56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" strokeweight=".25pt"/>
                  <v:line id="Line 244" o:spid="_x0000_s1717" style="position:absolute;visibility:visible;mso-wrap-style:square" from="13508,5510" to="13508,56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" strokeweight=".25pt"/>
                  <v:line id="Line 245" o:spid="_x0000_s1718" style="position:absolute;visibility:visible;mso-wrap-style:square" from="14620,5510" to="14620,57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" strokeweight=".25pt"/>
                  <v:line id="Line 247" o:spid="_x0000_s1719" style="position:absolute;visibility:visible;mso-wrap-style:square" from="15763,5510" to="15763,56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" strokeweight=".25pt"/>
                  <v:line id="Line 248" o:spid="_x0000_s1720" style="position:absolute;visibility:visible;mso-wrap-style:square" from="16874,5510" to="16874,56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" strokeweight=".25pt"/>
                  <v:line id="Line 249" o:spid="_x0000_s1721" style="position:absolute;visibility:visible;mso-wrap-style:square" from="18033,5510" to="18033,56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" strokeweight=".25pt"/>
                  <v:line id="Line 250" o:spid="_x0000_s1722" style="position:absolute;visibility:visible;mso-wrap-style:square" from="19144,5510" to="19144,56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" strokeweight=".25pt"/>
                  <v:line id="Line 251" o:spid="_x0000_s1723" style="position:absolute;visibility:visible;mso-wrap-style:square" from="20303,5510" to="20303,57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" strokeweight=".25pt"/>
                  <v:rect id="Rectangle 1221" o:spid="_x0000_s1724" style="position:absolute;left:17068;top:5698;width:5513;height:8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" filled="f" stroked="f">
                    <v:textbox inset="0,0,0,0">
                      <w:txbxContent>
                        <w:p w14:paraId="4BC27382" w14:textId="77777777" w:rsidR="00582BEA" w:rsidRDefault="00582BEA" w:rsidP="00582BEA">
                          <w:pPr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6"/>
                              <w:szCs w:val="16"/>
                              <w:lang w:val="en-US"/>
                            </w:rPr>
                            <w:t>125</w:t>
                          </w:r>
                        </w:p>
                      </w:txbxContent>
                    </v:textbox>
                  </v:rect>
                  <v:line id="Line 253" o:spid="_x0000_s1725" style="position:absolute;visibility:visible;mso-wrap-style:square" from="21414,5510" to="21414,56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" strokeweight=".25pt"/>
                  <v:line id="Line 254" o:spid="_x0000_s1726" style="position:absolute;visibility:visible;mso-wrap-style:square" from="22557,5510" to="22557,56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" strokeweight=".25pt"/>
                  <v:line id="Line 255" o:spid="_x0000_s1727" style="position:absolute;visibility:visible;mso-wrap-style:square" from="23684,5510" to="23684,56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" strokeweight=".25pt"/>
                  <v:line id="Line 256" o:spid="_x0000_s1728" style="position:absolute;visibility:visible;mso-wrap-style:square" from="24827,5510" to="24827,56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" strokeweight=".25pt"/>
                  <v:line id="Line 257" o:spid="_x0000_s1729" style="position:absolute;visibility:visible;mso-wrap-style:square" from="25939,5510" to="25939,57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" strokeweight=".25pt"/>
                  <v:line id="Line 259" o:spid="_x0000_s1730" style="position:absolute;visibility:visible;mso-wrap-style:square" from="27097,5510" to="27097,56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" strokeweight=".25pt"/>
                  <v:line id="Line 260" o:spid="_x0000_s1731" style="position:absolute;visibility:visible;mso-wrap-style:square" from="28209,5510" to="28209,56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" strokeweight=".25pt"/>
                  <v:line id="Line 261" o:spid="_x0000_s1732" style="position:absolute;visibility:visible;mso-wrap-style:square" from="29368,5510" to="29368,56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" strokeweight=".25pt"/>
                  <v:line id="Line 262" o:spid="_x0000_s1733" style="position:absolute;visibility:visible;mso-wrap-style:square" from="30479,5510" to="30479,56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" strokeweight=".25pt"/>
                  <v:line id="Line 263" o:spid="_x0000_s1734" style="position:absolute;visibility:visible;mso-wrap-style:square" from="31622,5510" to="31622,57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" strokeweight=".25pt"/>
                  <v:rect id="Rectangle 1232" o:spid="_x0000_s1735" style="position:absolute;left:28385;top:5698;width:5513;height:8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" filled="f" stroked="f">
                    <v:textbox inset="0,0,0,0">
                      <w:txbxContent>
                        <w:p w14:paraId="17F46163" w14:textId="77777777" w:rsidR="00582BEA" w:rsidRDefault="00582BEA" w:rsidP="00582BEA">
                          <w:pPr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6"/>
                              <w:szCs w:val="16"/>
                              <w:lang w:val="en-US"/>
                            </w:rPr>
                            <w:t>175</w:t>
                          </w:r>
                        </w:p>
                      </w:txbxContent>
                    </v:textbox>
                  </v:rect>
                  <v:line id="Line 265" o:spid="_x0000_s1736" style="position:absolute;visibility:visible;mso-wrap-style:square" from="32733,5510" to="32733,56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" strokeweight=".25pt"/>
                  <v:line id="Line 266" o:spid="_x0000_s1737" style="position:absolute;visibility:visible;mso-wrap-style:square" from="33892,5510" to="33892,56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" strokeweight=".25pt"/>
                  <v:line id="Line 267" o:spid="_x0000_s1738" style="position:absolute;visibility:visible;mso-wrap-style:square" from="35051,5510" to="35051,56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" strokeweight=".25pt"/>
                  <v:line id="Line 268" o:spid="_x0000_s1739" style="position:absolute;visibility:visible;mso-wrap-style:square" from="36162,5510" to="36162,56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" strokeweight=".25pt"/>
                  <v:line id="Line 269" o:spid="_x0000_s1740" style="position:absolute;visibility:visible;mso-wrap-style:square" from="37305,5510" to="37305,57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" strokeweight=".25pt"/>
                  <v:line id="Line 271" o:spid="_x0000_s1741" style="position:absolute;visibility:visible;mso-wrap-style:square" from="38416,5510" to="38416,56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" strokeweight=".25pt"/>
                  <v:line id="Line 272" o:spid="_x0000_s1742" style="position:absolute;visibility:visible;mso-wrap-style:square" from="39575,5510" to="39575,56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" strokeweight=".25pt"/>
                  <v:line id="Line 273" o:spid="_x0000_s1743" style="position:absolute;visibility:visible;mso-wrap-style:square" from="40686,5510" to="40686,56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" strokeweight=".25pt"/>
                  <v:line id="Line 274" o:spid="_x0000_s1744" style="position:absolute;visibility:visible;mso-wrap-style:square" from="41845,5510" to="41845,56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" strokeweight=".25pt"/>
                  <v:line id="Line 275" o:spid="_x0000_s1745" style="position:absolute;visibility:visible;mso-wrap-style:square" from="42957,5510" to="42957,57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" strokeweight=".25pt"/>
                  <v:rect id="Rectangle 1243" o:spid="_x0000_s1746" style="position:absolute;left:39718;top:5698;width:5512;height:8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" filled="f" stroked="f">
                    <v:textbox inset="0,0,0,0">
                      <w:txbxContent>
                        <w:p w14:paraId="270B0B08" w14:textId="77777777" w:rsidR="00582BEA" w:rsidRDefault="00582BEA" w:rsidP="00582BEA">
                          <w:pPr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6"/>
                              <w:szCs w:val="16"/>
                              <w:lang w:val="en-US"/>
                            </w:rPr>
                            <w:t>225</w:t>
                          </w:r>
                        </w:p>
                      </w:txbxContent>
                    </v:textbox>
                  </v:rect>
                  <v:line id="Line 277" o:spid="_x0000_s1747" style="position:absolute;visibility:visible;mso-wrap-style:square" from="44115,5510" to="44115,56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" strokeweight=".25pt"/>
                  <v:line id="Line 278" o:spid="_x0000_s1748" style="position:absolute;visibility:visible;mso-wrap-style:square" from="45227,5510" to="45227,56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" strokeweight=".25pt"/>
                  <v:line id="Line 279" o:spid="_x0000_s1749" style="position:absolute;visibility:visible;mso-wrap-style:square" from="46370,5510" to="46370,56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" strokeweight=".25pt"/>
                  <v:line id="Line 280" o:spid="_x0000_s1750" style="position:absolute;visibility:visible;mso-wrap-style:square" from="47481,5510" to="47481,56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" strokeweight=".25pt"/>
                  <v:line id="Line 281" o:spid="_x0000_s1751" style="position:absolute;visibility:visible;mso-wrap-style:square" from="48640,5510" to="48640,57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" strokeweight=".25pt"/>
                  <v:line id="Line 283" o:spid="_x0000_s1752" style="position:absolute;visibility:visible;mso-wrap-style:square" from="49751,5510" to="49751,56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" strokeweight=".25pt"/>
                  <v:line id="Line 284" o:spid="_x0000_s1753" style="position:absolute;visibility:visible;mso-wrap-style:square" from="50910,5510" to="50910,56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" strokeweight=".25pt"/>
                  <v:line id="Line 285" o:spid="_x0000_s1754" style="position:absolute;visibility:visible;mso-wrap-style:square" from="52021,5510" to="52021,56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" strokeweight=".25pt"/>
                  <v:line id="Line 286" o:spid="_x0000_s1755" style="position:absolute;visibility:visible;mso-wrap-style:square" from="53164,5510" to="53164,56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" strokeweight=".25pt"/>
                  <v:line id="Line 287" o:spid="_x0000_s1756" style="position:absolute;visibility:visible;mso-wrap-style:square" from="54323,5510" to="54323,57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" strokeweight=".25pt"/>
                  <v:line id="Line 289" o:spid="_x0000_s1757" style="position:absolute;visibility:visible;mso-wrap-style:square" from="55434,5510" to="55434,56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" strokeweight=".25pt"/>
                  <v:rect id="Rectangle 1255" o:spid="_x0000_s1758" style="position:absolute;left:54114;top:5698;width:5746;height:8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" filled="f" stroked="f">
                    <v:textbox inset="0,0,0,0">
                      <w:txbxContent>
                        <w:p w14:paraId="050ADBC6" w14:textId="77777777" w:rsidR="00582BEA" w:rsidRDefault="00582BEA" w:rsidP="00582BEA">
                          <w:pPr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6"/>
                              <w:szCs w:val="16"/>
                              <w:lang w:val="en-US"/>
                            </w:rPr>
                            <w:t>m/z</w:t>
                          </w:r>
                        </w:p>
                      </w:txbxContent>
                    </v:textbox>
                  </v:rect>
                </v:group>
                <v:rect id="Rectangle 1089" o:spid="_x0000_s1759" style="position:absolute;left:12843;top:5867;width:895;height:15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" filled="f" stroked="f">
                  <v:textbox inset="0,0,0,0">
                    <w:txbxContent>
                      <w:p w14:paraId="2384C9CC" w14:textId="77777777" w:rsidR="00582BEA" w:rsidRDefault="00582BEA" w:rsidP="00582BEA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Segoe UI Symbol" w:eastAsia="Malgun Gothic" w:hAnsi="Segoe UI Symbol" w:cs="Segoe UI Symbol"/>
                            <w:color w:val="000000"/>
                            <w:kern w:val="24"/>
                            <w:sz w:val="16"/>
                            <w:szCs w:val="16"/>
                            <w:lang w:eastAsia="ko-KR"/>
                          </w:rPr>
                          <w:t>★</w:t>
                        </w:r>
                      </w:p>
                    </w:txbxContent>
                  </v:textbox>
                </v:rect>
                <v:shape id="TextBox 156" o:spid="_x0000_s1760" type="#_x0000_t202" style="position:absolute;left:9080;width:8083;height:19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" filled="f" stroked="f">
                  <v:textbox>
                    <w:txbxContent>
                      <w:p w14:paraId="4C8BC274" w14:textId="77777777" w:rsidR="00582BEA" w:rsidRDefault="00582BEA" w:rsidP="00582BE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MS/MS 271</w:t>
                        </w:r>
                      </w:p>
                    </w:txbxContent>
                  </v:textbox>
                </v:shape>
                <v:shape id="TextBox 13" o:spid="_x0000_s1761" type="#_x0000_t202" style="position:absolute;left:344;top:706;width:4261;height:12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" filled="f" stroked="f">
                  <v:textbox>
                    <w:txbxContent>
                      <w:p w14:paraId="760DC510" w14:textId="77777777" w:rsidR="00582BEA" w:rsidRDefault="00582BEA" w:rsidP="00582BEA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Peak 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2004352" behindDoc="0" locked="0" layoutInCell="1" allowOverlap="1" wp14:anchorId="5415C341" wp14:editId="2C8A065C">
                <wp:simplePos x="0" y="0"/>
                <wp:positionH relativeFrom="margin">
                  <wp:posOffset>2613660</wp:posOffset>
                </wp:positionH>
                <wp:positionV relativeFrom="paragraph">
                  <wp:posOffset>99060</wp:posOffset>
                </wp:positionV>
                <wp:extent cx="2493645" cy="1612265"/>
                <wp:effectExtent l="0" t="0" r="0" b="6985"/>
                <wp:wrapNone/>
                <wp:docPr id="202" name="Group 20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93645" cy="1612265"/>
                          <a:chOff x="0" y="0"/>
                          <a:chExt cx="1711506" cy="793565"/>
                        </a:xfrm>
                      </wpg:grpSpPr>
                      <wps:wsp>
                        <wps:cNvPr id="863" name="Rectangle 863"/>
                        <wps:cNvSpPr>
                          <a:spLocks noChangeArrowheads="1"/>
                        </wps:cNvSpPr>
                        <wps:spPr bwMode="auto">
                          <a:xfrm>
                            <a:off x="0" y="100829"/>
                            <a:ext cx="45085" cy="108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CC58054" w14:textId="77777777" w:rsidR="00582BEA" w:rsidRDefault="00582BEA" w:rsidP="00582BEA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5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864" name="Group 864"/>
                        <wpg:cNvGrpSpPr/>
                        <wpg:grpSpPr>
                          <a:xfrm>
                            <a:off x="3684" y="0"/>
                            <a:ext cx="1707822" cy="793565"/>
                            <a:chOff x="3684" y="0"/>
                            <a:chExt cx="1707822" cy="793565"/>
                          </a:xfrm>
                        </wpg:grpSpPr>
                        <wps:wsp>
                          <wps:cNvPr id="865" name="Rectangle 865"/>
                          <wps:cNvSpPr>
                            <a:spLocks noChangeArrowheads="1"/>
                          </wps:cNvSpPr>
                          <wps:spPr bwMode="auto">
                            <a:xfrm>
                              <a:off x="1303687" y="598964"/>
                              <a:ext cx="89534" cy="15367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A094F9D" w14:textId="77777777" w:rsidR="00582BEA" w:rsidRDefault="00582BEA" w:rsidP="00582BEA">
                                <w:pP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Segoe UI Symbol" w:eastAsia="Malgun Gothic" w:hAnsi="Segoe UI Symbol" w:cs="Segoe UI Symbol"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eastAsia="ko-KR"/>
                                  </w:rPr>
                                  <w:t>★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866" name="Group 866"/>
                          <wpg:cNvGrpSpPr/>
                          <wpg:grpSpPr>
                            <a:xfrm>
                              <a:off x="3684" y="0"/>
                              <a:ext cx="1707822" cy="793565"/>
                              <a:chOff x="3684" y="0"/>
                              <a:chExt cx="1707822" cy="793565"/>
                            </a:xfrm>
                          </wpg:grpSpPr>
                          <wps:wsp>
                            <wps:cNvPr id="867" name="TextBox 14"/>
                            <wps:cNvSpPr txBox="1"/>
                            <wps:spPr>
                              <a:xfrm>
                                <a:off x="32115" y="66243"/>
                                <a:ext cx="1311910" cy="20828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A989FFB" w14:textId="77777777" w:rsidR="00582BEA" w:rsidRDefault="00582BEA" w:rsidP="00582BEA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Peak 3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g:grpSp>
                            <wpg:cNvPr id="868" name="Group 868"/>
                            <wpg:cNvGrpSpPr/>
                            <wpg:grpSpPr>
                              <a:xfrm>
                                <a:off x="3684" y="83276"/>
                                <a:ext cx="1475952" cy="710289"/>
                                <a:chOff x="3684" y="83276"/>
                                <a:chExt cx="5824698" cy="554213"/>
                              </a:xfrm>
                            </wpg:grpSpPr>
                            <wps:wsp>
                              <wps:cNvPr id="870" name="Rectangle 87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51361" y="83276"/>
                                  <a:ext cx="5146675" cy="44767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vert="horz" wrap="square" lIns="68580" tIns="34290" rIns="68580" bIns="3429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871" name="Line 400"/>
                              <wps:cNvCnPr/>
                              <wps:spPr bwMode="auto">
                                <a:xfrm flipV="1">
                                  <a:off x="951449" y="527776"/>
                                  <a:ext cx="0" cy="317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72" name="Line 401"/>
                              <wps:cNvCnPr/>
                              <wps:spPr bwMode="auto">
                                <a:xfrm flipV="1">
                                  <a:off x="992724" y="527776"/>
                                  <a:ext cx="0" cy="317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73" name="Line 402"/>
                              <wps:cNvCnPr/>
                              <wps:spPr bwMode="auto">
                                <a:xfrm flipV="1">
                                  <a:off x="1278474" y="527776"/>
                                  <a:ext cx="0" cy="317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74" name="Line 403"/>
                              <wps:cNvCnPr/>
                              <wps:spPr bwMode="auto">
                                <a:xfrm flipV="1">
                                  <a:off x="1486436" y="527776"/>
                                  <a:ext cx="0" cy="317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75" name="Line 404"/>
                              <wps:cNvCnPr/>
                              <wps:spPr bwMode="auto">
                                <a:xfrm flipV="1">
                                  <a:off x="1505486" y="527776"/>
                                  <a:ext cx="0" cy="317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76" name="Line 405"/>
                              <wps:cNvCnPr/>
                              <wps:spPr bwMode="auto">
                                <a:xfrm flipV="1">
                                  <a:off x="1527711" y="527776"/>
                                  <a:ext cx="0" cy="317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77" name="Line 406"/>
                              <wps:cNvCnPr/>
                              <wps:spPr bwMode="auto">
                                <a:xfrm flipV="1">
                                  <a:off x="1568986" y="527776"/>
                                  <a:ext cx="0" cy="317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78" name="Line 407"/>
                              <wps:cNvCnPr/>
                              <wps:spPr bwMode="auto">
                                <a:xfrm flipV="1">
                                  <a:off x="1859499" y="370613"/>
                                  <a:ext cx="0" cy="16033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79" name="Line 408"/>
                              <wps:cNvCnPr/>
                              <wps:spPr bwMode="auto">
                                <a:xfrm flipV="1">
                                  <a:off x="1873786" y="527776"/>
                                  <a:ext cx="0" cy="317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80" name="Line 409"/>
                              <wps:cNvCnPr/>
                              <wps:spPr bwMode="auto">
                                <a:xfrm flipV="1">
                                  <a:off x="2026186" y="523013"/>
                                  <a:ext cx="0" cy="793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81" name="Line 410"/>
                              <wps:cNvCnPr/>
                              <wps:spPr bwMode="auto">
                                <a:xfrm flipV="1">
                                  <a:off x="2067461" y="527776"/>
                                  <a:ext cx="0" cy="317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82" name="Line 411"/>
                              <wps:cNvCnPr/>
                              <wps:spPr bwMode="auto">
                                <a:xfrm flipV="1">
                                  <a:off x="2156361" y="527776"/>
                                  <a:ext cx="0" cy="317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83" name="Line 412"/>
                              <wps:cNvCnPr/>
                              <wps:spPr bwMode="auto">
                                <a:xfrm flipV="1">
                                  <a:off x="2399249" y="519838"/>
                                  <a:ext cx="0" cy="11113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84" name="Line 413"/>
                              <wps:cNvCnPr/>
                              <wps:spPr bwMode="auto">
                                <a:xfrm flipV="1">
                                  <a:off x="2421474" y="515076"/>
                                  <a:ext cx="0" cy="1587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85" name="Line 414"/>
                              <wps:cNvCnPr/>
                              <wps:spPr bwMode="auto">
                                <a:xfrm flipV="1">
                                  <a:off x="2443699" y="523013"/>
                                  <a:ext cx="0" cy="793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86" name="Line 415"/>
                              <wps:cNvCnPr/>
                              <wps:spPr bwMode="auto">
                                <a:xfrm flipV="1">
                                  <a:off x="2569111" y="523013"/>
                                  <a:ext cx="0" cy="793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87" name="Line 416"/>
                              <wps:cNvCnPr/>
                              <wps:spPr bwMode="auto">
                                <a:xfrm flipV="1">
                                  <a:off x="2610386" y="400776"/>
                                  <a:ext cx="0" cy="13017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88" name="Line 417"/>
                              <wps:cNvCnPr/>
                              <wps:spPr bwMode="auto">
                                <a:xfrm flipV="1">
                                  <a:off x="2859624" y="527776"/>
                                  <a:ext cx="0" cy="317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89" name="Line 418"/>
                              <wps:cNvCnPr/>
                              <wps:spPr bwMode="auto">
                                <a:xfrm flipV="1">
                                  <a:off x="2900899" y="527776"/>
                                  <a:ext cx="0" cy="317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90" name="Line 419"/>
                              <wps:cNvCnPr/>
                              <wps:spPr bwMode="auto">
                                <a:xfrm flipV="1">
                                  <a:off x="2942174" y="519838"/>
                                  <a:ext cx="0" cy="11113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91" name="Line 420"/>
                              <wps:cNvCnPr/>
                              <wps:spPr bwMode="auto">
                                <a:xfrm flipV="1">
                                  <a:off x="3067586" y="527776"/>
                                  <a:ext cx="0" cy="317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92" name="Line 421"/>
                              <wps:cNvCnPr/>
                              <wps:spPr bwMode="auto">
                                <a:xfrm flipV="1">
                                  <a:off x="3108861" y="523013"/>
                                  <a:ext cx="0" cy="793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93" name="Line 422"/>
                              <wps:cNvCnPr/>
                              <wps:spPr bwMode="auto">
                                <a:xfrm flipV="1">
                                  <a:off x="3232686" y="527776"/>
                                  <a:ext cx="0" cy="317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94" name="Line 423"/>
                              <wps:cNvCnPr/>
                              <wps:spPr bwMode="auto">
                                <a:xfrm flipV="1">
                                  <a:off x="3258086" y="527776"/>
                                  <a:ext cx="0" cy="317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95" name="Line 424"/>
                              <wps:cNvCnPr/>
                              <wps:spPr bwMode="auto">
                                <a:xfrm flipV="1">
                                  <a:off x="3340636" y="527776"/>
                                  <a:ext cx="0" cy="317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96" name="Line 425"/>
                              <wps:cNvCnPr/>
                              <wps:spPr bwMode="auto">
                                <a:xfrm flipV="1">
                                  <a:off x="3358099" y="527776"/>
                                  <a:ext cx="0" cy="317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97" name="Line 426"/>
                              <wps:cNvCnPr/>
                              <wps:spPr bwMode="auto">
                                <a:xfrm flipV="1">
                                  <a:off x="3399374" y="527776"/>
                                  <a:ext cx="0" cy="317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98" name="Line 427"/>
                              <wps:cNvCnPr/>
                              <wps:spPr bwMode="auto">
                                <a:xfrm flipV="1">
                                  <a:off x="3443824" y="511901"/>
                                  <a:ext cx="0" cy="1905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99" name="Line 428"/>
                              <wps:cNvCnPr/>
                              <wps:spPr bwMode="auto">
                                <a:xfrm flipV="1">
                                  <a:off x="3485099" y="492851"/>
                                  <a:ext cx="0" cy="381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00" name="Line 429"/>
                              <wps:cNvCnPr/>
                              <wps:spPr bwMode="auto">
                                <a:xfrm flipV="1">
                                  <a:off x="3499386" y="527776"/>
                                  <a:ext cx="0" cy="317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01" name="Line 430"/>
                              <wps:cNvCnPr/>
                              <wps:spPr bwMode="auto">
                                <a:xfrm flipV="1">
                                  <a:off x="3634324" y="527776"/>
                                  <a:ext cx="0" cy="317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02" name="Line 431"/>
                              <wps:cNvCnPr/>
                              <wps:spPr bwMode="auto">
                                <a:xfrm flipV="1">
                                  <a:off x="3734336" y="527776"/>
                                  <a:ext cx="0" cy="317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03" name="Line 432"/>
                              <wps:cNvCnPr/>
                              <wps:spPr bwMode="auto">
                                <a:xfrm flipV="1">
                                  <a:off x="3778786" y="456338"/>
                                  <a:ext cx="0" cy="74613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04" name="Line 433"/>
                              <wps:cNvCnPr/>
                              <wps:spPr bwMode="auto">
                                <a:xfrm flipV="1">
                                  <a:off x="3820061" y="527776"/>
                                  <a:ext cx="0" cy="317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05" name="Line 434"/>
                              <wps:cNvCnPr/>
                              <wps:spPr bwMode="auto">
                                <a:xfrm flipV="1">
                                  <a:off x="3897849" y="527776"/>
                                  <a:ext cx="0" cy="317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06" name="Line 435"/>
                              <wps:cNvCnPr/>
                              <wps:spPr bwMode="auto">
                                <a:xfrm flipV="1">
                                  <a:off x="3947061" y="523013"/>
                                  <a:ext cx="0" cy="793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07" name="Line 436"/>
                              <wps:cNvCnPr/>
                              <wps:spPr bwMode="auto">
                                <a:xfrm flipV="1">
                                  <a:off x="3964524" y="527776"/>
                                  <a:ext cx="0" cy="317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08" name="Line 437"/>
                              <wps:cNvCnPr/>
                              <wps:spPr bwMode="auto">
                                <a:xfrm flipV="1">
                                  <a:off x="3983574" y="527776"/>
                                  <a:ext cx="0" cy="317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09" name="Line 438"/>
                              <wps:cNvCnPr/>
                              <wps:spPr bwMode="auto">
                                <a:xfrm flipV="1">
                                  <a:off x="4005799" y="527776"/>
                                  <a:ext cx="0" cy="317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10" name="Line 439"/>
                              <wps:cNvCnPr/>
                              <wps:spPr bwMode="auto">
                                <a:xfrm flipV="1">
                                  <a:off x="4028024" y="527776"/>
                                  <a:ext cx="0" cy="317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11" name="Line 440"/>
                              <wps:cNvCnPr/>
                              <wps:spPr bwMode="auto">
                                <a:xfrm flipV="1">
                                  <a:off x="4047074" y="527776"/>
                                  <a:ext cx="0" cy="317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12" name="Line 441"/>
                              <wps:cNvCnPr/>
                              <wps:spPr bwMode="auto">
                                <a:xfrm flipV="1">
                                  <a:off x="4277261" y="527776"/>
                                  <a:ext cx="0" cy="317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13" name="Line 442"/>
                              <wps:cNvCnPr/>
                              <wps:spPr bwMode="auto">
                                <a:xfrm flipV="1">
                                  <a:off x="4318536" y="221388"/>
                                  <a:ext cx="0" cy="309563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14" name="Line 443"/>
                              <wps:cNvCnPr/>
                              <wps:spPr bwMode="auto">
                                <a:xfrm flipV="1">
                                  <a:off x="4332824" y="519838"/>
                                  <a:ext cx="0" cy="11113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15" name="Line 444"/>
                              <wps:cNvCnPr/>
                              <wps:spPr bwMode="auto">
                                <a:xfrm flipV="1">
                                  <a:off x="4359811" y="434113"/>
                                  <a:ext cx="0" cy="9683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16" name="Line 445"/>
                              <wps:cNvCnPr/>
                              <wps:spPr bwMode="auto">
                                <a:xfrm flipV="1">
                                  <a:off x="4374099" y="527776"/>
                                  <a:ext cx="0" cy="317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17" name="Line 446"/>
                              <wps:cNvCnPr/>
                              <wps:spPr bwMode="auto">
                                <a:xfrm flipV="1">
                                  <a:off x="4445536" y="527776"/>
                                  <a:ext cx="0" cy="317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18" name="Line 447"/>
                              <wps:cNvCnPr/>
                              <wps:spPr bwMode="auto">
                                <a:xfrm flipV="1">
                                  <a:off x="4567774" y="527776"/>
                                  <a:ext cx="0" cy="317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19" name="Line 448"/>
                              <wps:cNvCnPr/>
                              <wps:spPr bwMode="auto">
                                <a:xfrm flipV="1">
                                  <a:off x="4650324" y="527776"/>
                                  <a:ext cx="0" cy="317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20" name="Line 449"/>
                              <wps:cNvCnPr/>
                              <wps:spPr bwMode="auto">
                                <a:xfrm flipV="1">
                                  <a:off x="4794786" y="527776"/>
                                  <a:ext cx="0" cy="317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21" name="Line 450"/>
                              <wps:cNvCnPr/>
                              <wps:spPr bwMode="auto">
                                <a:xfrm flipV="1">
                                  <a:off x="4817011" y="527776"/>
                                  <a:ext cx="0" cy="317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22" name="Line 451"/>
                              <wps:cNvCnPr/>
                              <wps:spPr bwMode="auto">
                                <a:xfrm flipV="1">
                                  <a:off x="4861461" y="523013"/>
                                  <a:ext cx="0" cy="793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23" name="Freeform 452"/>
                              <wps:cNvSpPr>
                                <a:spLocks/>
                              </wps:cNvSpPr>
                              <wps:spPr bwMode="auto">
                                <a:xfrm>
                                  <a:off x="5229761" y="508726"/>
                                  <a:ext cx="15875" cy="19050"/>
                                </a:xfrm>
                                <a:custGeom>
                                  <a:avLst/>
                                  <a:gdLst>
                                    <a:gd name="T0" fmla="*/ 0 w 10"/>
                                    <a:gd name="T1" fmla="*/ 7 h 12"/>
                                    <a:gd name="T2" fmla="*/ 5 w 10"/>
                                    <a:gd name="T3" fmla="*/ 12 h 12"/>
                                    <a:gd name="T4" fmla="*/ 10 w 10"/>
                                    <a:gd name="T5" fmla="*/ 7 h 12"/>
                                    <a:gd name="T6" fmla="*/ 5 w 10"/>
                                    <a:gd name="T7" fmla="*/ 0 h 12"/>
                                    <a:gd name="T8" fmla="*/ 0 w 10"/>
                                    <a:gd name="T9" fmla="*/ 7 h 12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0" t="0" r="r" b="b"/>
                                  <a:pathLst>
                                    <a:path w="10" h="12">
                                      <a:moveTo>
                                        <a:pt x="0" y="7"/>
                                      </a:moveTo>
                                      <a:lnTo>
                                        <a:pt x="5" y="12"/>
                                      </a:lnTo>
                                      <a:lnTo>
                                        <a:pt x="10" y="7"/>
                                      </a:lnTo>
                                      <a:lnTo>
                                        <a:pt x="5" y="0"/>
                                      </a:lnTo>
                                      <a:lnTo>
                                        <a:pt x="0" y="7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FF"/>
                                </a:solidFill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</wps:spPr>
                              <wps:bodyPr vert="horz" wrap="square" lIns="68580" tIns="34290" rIns="68580" bIns="3429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924" name="Line 453"/>
                              <wps:cNvCnPr/>
                              <wps:spPr bwMode="auto">
                                <a:xfrm>
                                  <a:off x="251361" y="497613"/>
                                  <a:ext cx="1428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1113">
                                  <a:solidFill>
                                    <a:srgbClr val="80808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25" name="Rectangle 92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684516" y="325347"/>
                                  <a:ext cx="533769" cy="847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1345FA6D" w14:textId="77777777" w:rsidR="00582BEA" w:rsidRDefault="00582BEA" w:rsidP="00582BEA">
                                    <w:pP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125</w:t>
                                    </w:r>
                                  </w:p>
                                </w:txbxContent>
                              </wps:txbx>
                              <wps:bodyPr vert="horz" wrap="squar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26" name="Rectangle 92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207490" y="471109"/>
                                  <a:ext cx="533769" cy="847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14F3DF66" w14:textId="77777777" w:rsidR="00582BEA" w:rsidRDefault="00582BEA" w:rsidP="00582BEA">
                                    <w:pP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152</w:t>
                                    </w:r>
                                  </w:p>
                                </w:txbxContent>
                              </wps:txbx>
                              <wps:bodyPr vert="horz" wrap="squar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27" name="Rectangle 92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67479" y="359501"/>
                                  <a:ext cx="533769" cy="847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7ACE21B7" w14:textId="77777777" w:rsidR="00582BEA" w:rsidRDefault="00582BEA" w:rsidP="00582BEA">
                                    <w:pP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161</w:t>
                                    </w:r>
                                  </w:p>
                                </w:txbxContent>
                              </wps:txbx>
                              <wps:bodyPr vert="horz" wrap="squar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28" name="Rectangle 92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340024" y="449400"/>
                                  <a:ext cx="533769" cy="847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30194715" w14:textId="77777777" w:rsidR="00582BEA" w:rsidRDefault="00582BEA" w:rsidP="00582BEA">
                                    <w:pP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203</w:t>
                                    </w:r>
                                  </w:p>
                                </w:txbxContent>
                              </wps:txbx>
                              <wps:bodyPr vert="horz" wrap="squar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29" name="Rectangle 92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697155" y="417405"/>
                                  <a:ext cx="533769" cy="847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367C4A39" w14:textId="77777777" w:rsidR="00582BEA" w:rsidRDefault="00582BEA" w:rsidP="00582BEA">
                                    <w:pP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217</w:t>
                                    </w:r>
                                  </w:p>
                                </w:txbxContent>
                              </wps:txbx>
                              <wps:bodyPr vert="horz" wrap="squar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30" name="Rectangle 93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218361" y="181380"/>
                                  <a:ext cx="533769" cy="847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5DCF27DA" w14:textId="77777777" w:rsidR="00582BEA" w:rsidRDefault="00582BEA" w:rsidP="00582BEA">
                                    <w:pP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243</w:t>
                                    </w:r>
                                  </w:p>
                                </w:txbxContent>
                              </wps:txbx>
                              <wps:bodyPr vert="horz" wrap="squar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31" name="Line 461"/>
                              <wps:cNvCnPr/>
                              <wps:spPr bwMode="auto">
                                <a:xfrm>
                                  <a:off x="232311" y="527776"/>
                                  <a:ext cx="1905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97" name="Line 463"/>
                              <wps:cNvCnPr/>
                              <wps:spPr bwMode="auto">
                                <a:xfrm>
                                  <a:off x="240249" y="486501"/>
                                  <a:ext cx="11113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98" name="Line 464"/>
                              <wps:cNvCnPr/>
                              <wps:spPr bwMode="auto">
                                <a:xfrm>
                                  <a:off x="232311" y="445226"/>
                                  <a:ext cx="1905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99" name="Rectangle 99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684" y="418761"/>
                                  <a:ext cx="177923" cy="847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6D13B772" w14:textId="77777777" w:rsidR="00582BEA" w:rsidRDefault="00582BEA" w:rsidP="00582BEA">
                                    <w:pP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vert="horz" wrap="squar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24" name="Line 466"/>
                              <wps:cNvCnPr/>
                              <wps:spPr bwMode="auto">
                                <a:xfrm>
                                  <a:off x="240249" y="400776"/>
                                  <a:ext cx="11113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25" name="Line 467"/>
                              <wps:cNvCnPr/>
                              <wps:spPr bwMode="auto">
                                <a:xfrm>
                                  <a:off x="232311" y="359501"/>
                                  <a:ext cx="1905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26" name="Line 469"/>
                              <wps:cNvCnPr/>
                              <wps:spPr bwMode="auto">
                                <a:xfrm>
                                  <a:off x="240249" y="318226"/>
                                  <a:ext cx="11113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27" name="Line 470"/>
                              <wps:cNvCnPr/>
                              <wps:spPr bwMode="auto">
                                <a:xfrm>
                                  <a:off x="232311" y="276951"/>
                                  <a:ext cx="1905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28" name="Rectangle 102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684" y="250549"/>
                                  <a:ext cx="177923" cy="847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284A0933" w14:textId="77777777" w:rsidR="00582BEA" w:rsidRDefault="00582BEA" w:rsidP="00582BEA">
                                    <w:pP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vert="horz" wrap="squar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29" name="Line 472"/>
                              <wps:cNvCnPr/>
                              <wps:spPr bwMode="auto">
                                <a:xfrm>
                                  <a:off x="240249" y="232501"/>
                                  <a:ext cx="11113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30" name="Line 473"/>
                              <wps:cNvCnPr/>
                              <wps:spPr bwMode="auto">
                                <a:xfrm>
                                  <a:off x="232311" y="191226"/>
                                  <a:ext cx="1905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31" name="Line 475"/>
                              <wps:cNvCnPr/>
                              <wps:spPr bwMode="auto">
                                <a:xfrm>
                                  <a:off x="240249" y="151538"/>
                                  <a:ext cx="11113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32" name="Line 476"/>
                              <wps:cNvCnPr/>
                              <wps:spPr bwMode="auto">
                                <a:xfrm>
                                  <a:off x="232311" y="110263"/>
                                  <a:ext cx="1905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33" name="Line 479"/>
                              <wps:cNvCnPr/>
                              <wps:spPr bwMode="auto">
                                <a:xfrm>
                                  <a:off x="300574" y="534126"/>
                                  <a:ext cx="0" cy="1905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34" name="Line 481"/>
                              <wps:cNvCnPr/>
                              <wps:spPr bwMode="auto">
                                <a:xfrm>
                                  <a:off x="403761" y="534126"/>
                                  <a:ext cx="0" cy="11113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35" name="Line 482"/>
                              <wps:cNvCnPr/>
                              <wps:spPr bwMode="auto">
                                <a:xfrm>
                                  <a:off x="508536" y="534126"/>
                                  <a:ext cx="0" cy="11113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36" name="Line 483"/>
                              <wps:cNvCnPr/>
                              <wps:spPr bwMode="auto">
                                <a:xfrm>
                                  <a:off x="611724" y="534126"/>
                                  <a:ext cx="0" cy="11113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37" name="Line 484"/>
                              <wps:cNvCnPr/>
                              <wps:spPr bwMode="auto">
                                <a:xfrm>
                                  <a:off x="716499" y="534126"/>
                                  <a:ext cx="0" cy="11113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38" name="Line 485"/>
                              <wps:cNvCnPr/>
                              <wps:spPr bwMode="auto">
                                <a:xfrm>
                                  <a:off x="821274" y="534126"/>
                                  <a:ext cx="0" cy="1905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39" name="Rectangle 103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83391" y="552683"/>
                                  <a:ext cx="355847" cy="847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799751E7" w14:textId="77777777" w:rsidR="00582BEA" w:rsidRDefault="00582BEA" w:rsidP="00582BEA">
                                    <w:pP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75</w:t>
                                    </w:r>
                                  </w:p>
                                </w:txbxContent>
                              </wps:txbx>
                              <wps:bodyPr vert="horz" wrap="squar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40" name="Line 487"/>
                              <wps:cNvCnPr/>
                              <wps:spPr bwMode="auto">
                                <a:xfrm>
                                  <a:off x="924461" y="534126"/>
                                  <a:ext cx="0" cy="11113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41" name="Line 488"/>
                              <wps:cNvCnPr/>
                              <wps:spPr bwMode="auto">
                                <a:xfrm>
                                  <a:off x="1029236" y="534126"/>
                                  <a:ext cx="0" cy="11113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42" name="Line 489"/>
                              <wps:cNvCnPr/>
                              <wps:spPr bwMode="auto">
                                <a:xfrm>
                                  <a:off x="1134011" y="534126"/>
                                  <a:ext cx="0" cy="11113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43" name="Line 490"/>
                              <wps:cNvCnPr/>
                              <wps:spPr bwMode="auto">
                                <a:xfrm>
                                  <a:off x="1237199" y="534126"/>
                                  <a:ext cx="0" cy="11113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44" name="Line 491"/>
                              <wps:cNvCnPr/>
                              <wps:spPr bwMode="auto">
                                <a:xfrm>
                                  <a:off x="1341974" y="534126"/>
                                  <a:ext cx="0" cy="1905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45" name="Line 493"/>
                              <wps:cNvCnPr/>
                              <wps:spPr bwMode="auto">
                                <a:xfrm>
                                  <a:off x="1446749" y="534126"/>
                                  <a:ext cx="0" cy="11113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46" name="Line 494"/>
                              <wps:cNvCnPr/>
                              <wps:spPr bwMode="auto">
                                <a:xfrm>
                                  <a:off x="1549936" y="534126"/>
                                  <a:ext cx="0" cy="11113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47" name="Line 495"/>
                              <wps:cNvCnPr/>
                              <wps:spPr bwMode="auto">
                                <a:xfrm>
                                  <a:off x="1654711" y="534126"/>
                                  <a:ext cx="0" cy="11113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48" name="Line 497"/>
                              <wps:cNvCnPr/>
                              <wps:spPr bwMode="auto">
                                <a:xfrm>
                                  <a:off x="1757899" y="534125"/>
                                  <a:ext cx="0" cy="1111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49" name="Line 498"/>
                              <wps:cNvCnPr/>
                              <wps:spPr bwMode="auto">
                                <a:xfrm>
                                  <a:off x="1859499" y="534125"/>
                                  <a:ext cx="0" cy="1905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50" name="Rectangle 105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410130" y="552764"/>
                                  <a:ext cx="533770" cy="847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2717BC7F" w14:textId="77777777" w:rsidR="00582BEA" w:rsidRDefault="00582BEA" w:rsidP="00582BEA">
                                    <w:pP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125</w:t>
                                    </w:r>
                                  </w:p>
                                </w:txbxContent>
                              </wps:txbx>
                              <wps:bodyPr vert="horz" wrap="squar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51" name="Line 500"/>
                              <wps:cNvCnPr/>
                              <wps:spPr bwMode="auto">
                                <a:xfrm>
                                  <a:off x="1962686" y="534125"/>
                                  <a:ext cx="0" cy="1111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52" name="Line 501"/>
                              <wps:cNvCnPr/>
                              <wps:spPr bwMode="auto">
                                <a:xfrm>
                                  <a:off x="2067461" y="534125"/>
                                  <a:ext cx="0" cy="1111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53" name="Line 502"/>
                              <wps:cNvCnPr/>
                              <wps:spPr bwMode="auto">
                                <a:xfrm>
                                  <a:off x="2172236" y="534125"/>
                                  <a:ext cx="0" cy="1111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54" name="Line 503"/>
                              <wps:cNvCnPr/>
                              <wps:spPr bwMode="auto">
                                <a:xfrm>
                                  <a:off x="2275424" y="534125"/>
                                  <a:ext cx="0" cy="1111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55" name="Line 504"/>
                              <wps:cNvCnPr/>
                              <wps:spPr bwMode="auto">
                                <a:xfrm>
                                  <a:off x="2380199" y="534125"/>
                                  <a:ext cx="0" cy="1905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56" name="Line 506"/>
                              <wps:cNvCnPr/>
                              <wps:spPr bwMode="auto">
                                <a:xfrm>
                                  <a:off x="2483386" y="534125"/>
                                  <a:ext cx="0" cy="1111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57" name="Line 507"/>
                              <wps:cNvCnPr/>
                              <wps:spPr bwMode="auto">
                                <a:xfrm>
                                  <a:off x="2588161" y="534125"/>
                                  <a:ext cx="0" cy="1111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58" name="Line 508"/>
                              <wps:cNvCnPr/>
                              <wps:spPr bwMode="auto">
                                <a:xfrm>
                                  <a:off x="2692936" y="534125"/>
                                  <a:ext cx="0" cy="1111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59" name="Line 509"/>
                              <wps:cNvCnPr/>
                              <wps:spPr bwMode="auto">
                                <a:xfrm>
                                  <a:off x="2796124" y="534125"/>
                                  <a:ext cx="0" cy="1111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60" name="Line 510"/>
                              <wps:cNvCnPr/>
                              <wps:spPr bwMode="auto">
                                <a:xfrm>
                                  <a:off x="2900899" y="534125"/>
                                  <a:ext cx="0" cy="1905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61" name="Rectangle 106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451147" y="552757"/>
                                  <a:ext cx="533770" cy="847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285472C4" w14:textId="77777777" w:rsidR="00582BEA" w:rsidRDefault="00582BEA" w:rsidP="00582BEA">
                                    <w:pP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175</w:t>
                                    </w:r>
                                  </w:p>
                                </w:txbxContent>
                              </wps:txbx>
                              <wps:bodyPr vert="horz" wrap="squar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62" name="Line 512"/>
                              <wps:cNvCnPr/>
                              <wps:spPr bwMode="auto">
                                <a:xfrm>
                                  <a:off x="3005674" y="534125"/>
                                  <a:ext cx="0" cy="1111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63" name="Line 513"/>
                              <wps:cNvCnPr/>
                              <wps:spPr bwMode="auto">
                                <a:xfrm>
                                  <a:off x="3108861" y="534125"/>
                                  <a:ext cx="0" cy="1111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64" name="Line 514"/>
                              <wps:cNvCnPr/>
                              <wps:spPr bwMode="auto">
                                <a:xfrm>
                                  <a:off x="3213636" y="534125"/>
                                  <a:ext cx="0" cy="1111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65" name="Line 515"/>
                              <wps:cNvCnPr/>
                              <wps:spPr bwMode="auto">
                                <a:xfrm>
                                  <a:off x="3316824" y="534125"/>
                                  <a:ext cx="0" cy="1111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66" name="Line 516"/>
                              <wps:cNvCnPr/>
                              <wps:spPr bwMode="auto">
                                <a:xfrm>
                                  <a:off x="3421599" y="534125"/>
                                  <a:ext cx="0" cy="1905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67" name="Line 518"/>
                              <wps:cNvCnPr/>
                              <wps:spPr bwMode="auto">
                                <a:xfrm>
                                  <a:off x="3526374" y="534125"/>
                                  <a:ext cx="0" cy="1111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68" name="Line 519"/>
                              <wps:cNvCnPr/>
                              <wps:spPr bwMode="auto">
                                <a:xfrm>
                                  <a:off x="3629561" y="534125"/>
                                  <a:ext cx="0" cy="1111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69" name="Line 520"/>
                              <wps:cNvCnPr/>
                              <wps:spPr bwMode="auto">
                                <a:xfrm>
                                  <a:off x="3734336" y="534125"/>
                                  <a:ext cx="0" cy="1111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70" name="Line 521"/>
                              <wps:cNvCnPr/>
                              <wps:spPr bwMode="auto">
                                <a:xfrm>
                                  <a:off x="3839111" y="534125"/>
                                  <a:ext cx="0" cy="1111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71" name="Line 522"/>
                              <wps:cNvCnPr/>
                              <wps:spPr bwMode="auto">
                                <a:xfrm>
                                  <a:off x="3942299" y="534125"/>
                                  <a:ext cx="0" cy="1905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72" name="Rectangle 107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492184" y="552757"/>
                                  <a:ext cx="533770" cy="847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4DD7143A" w14:textId="77777777" w:rsidR="00582BEA" w:rsidRDefault="00582BEA" w:rsidP="00582BEA">
                                    <w:pP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225</w:t>
                                    </w:r>
                                  </w:p>
                                </w:txbxContent>
                              </wps:txbx>
                              <wps:bodyPr vert="horz" wrap="squar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73" name="Line 524"/>
                              <wps:cNvCnPr/>
                              <wps:spPr bwMode="auto">
                                <a:xfrm>
                                  <a:off x="4043899" y="534125"/>
                                  <a:ext cx="0" cy="1111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74" name="Line 525"/>
                              <wps:cNvCnPr/>
                              <wps:spPr bwMode="auto">
                                <a:xfrm>
                                  <a:off x="4147086" y="534125"/>
                                  <a:ext cx="0" cy="1111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75" name="Line 526"/>
                              <wps:cNvCnPr/>
                              <wps:spPr bwMode="auto">
                                <a:xfrm>
                                  <a:off x="4251861" y="534125"/>
                                  <a:ext cx="0" cy="1111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76" name="Line 527"/>
                              <wps:cNvCnPr/>
                              <wps:spPr bwMode="auto">
                                <a:xfrm>
                                  <a:off x="4355049" y="534125"/>
                                  <a:ext cx="0" cy="1111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77" name="Line 528"/>
                              <wps:cNvCnPr/>
                              <wps:spPr bwMode="auto">
                                <a:xfrm>
                                  <a:off x="4459824" y="534125"/>
                                  <a:ext cx="0" cy="1905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78" name="Line 530"/>
                              <wps:cNvCnPr/>
                              <wps:spPr bwMode="auto">
                                <a:xfrm>
                                  <a:off x="4564599" y="534125"/>
                                  <a:ext cx="0" cy="1111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79" name="Line 531"/>
                              <wps:cNvCnPr/>
                              <wps:spPr bwMode="auto">
                                <a:xfrm>
                                  <a:off x="4667786" y="534125"/>
                                  <a:ext cx="0" cy="1111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80" name="Line 532"/>
                              <wps:cNvCnPr/>
                              <wps:spPr bwMode="auto">
                                <a:xfrm>
                                  <a:off x="4772561" y="534125"/>
                                  <a:ext cx="0" cy="1111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81" name="Line 533"/>
                              <wps:cNvCnPr/>
                              <wps:spPr bwMode="auto">
                                <a:xfrm>
                                  <a:off x="4877336" y="534125"/>
                                  <a:ext cx="0" cy="1111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82" name="Line 534"/>
                              <wps:cNvCnPr/>
                              <wps:spPr bwMode="auto">
                                <a:xfrm>
                                  <a:off x="4980524" y="534125"/>
                                  <a:ext cx="0" cy="1905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83" name="Rectangle 108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30020" y="552757"/>
                                  <a:ext cx="533770" cy="847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7B9F8A18" w14:textId="77777777" w:rsidR="00582BEA" w:rsidRDefault="00582BEA" w:rsidP="00582BEA">
                                    <w:pP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275</w:t>
                                    </w:r>
                                  </w:p>
                                </w:txbxContent>
                              </wps:txbx>
                              <wps:bodyPr vert="horz" wrap="squar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84" name="Line 536"/>
                              <wps:cNvCnPr/>
                              <wps:spPr bwMode="auto">
                                <a:xfrm>
                                  <a:off x="5085299" y="534125"/>
                                  <a:ext cx="0" cy="1111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85" name="Line 537"/>
                              <wps:cNvCnPr/>
                              <wps:spPr bwMode="auto">
                                <a:xfrm>
                                  <a:off x="5188486" y="534125"/>
                                  <a:ext cx="0" cy="1111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86" name="Line 538"/>
                              <wps:cNvCnPr/>
                              <wps:spPr bwMode="auto">
                                <a:xfrm>
                                  <a:off x="5293261" y="534125"/>
                                  <a:ext cx="0" cy="1111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87" name="Rectangle 108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272058" y="552757"/>
                                  <a:ext cx="556324" cy="847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3382BD36" w14:textId="77777777" w:rsidR="00582BEA" w:rsidRDefault="00582BEA" w:rsidP="00582BEA">
                                    <w:pP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m/z</w:t>
                                    </w:r>
                                  </w:p>
                                </w:txbxContent>
                              </wps:txbx>
                              <wps:bodyPr vert="horz" wrap="squar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869" name="TextBox 156"/>
                            <wps:cNvSpPr txBox="1"/>
                            <wps:spPr>
                              <a:xfrm>
                                <a:off x="904422" y="0"/>
                                <a:ext cx="807084" cy="19367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82AE69E" w14:textId="77777777" w:rsidR="00582BEA" w:rsidRDefault="00582BEA" w:rsidP="00582BEA">
                                  <w:pP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MS/MS 287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415C341" id="Group 202" o:spid="_x0000_s1762" style="position:absolute;margin-left:205.8pt;margin-top:7.8pt;width:196.35pt;height:126.95pt;z-index:252004352;mso-position-horizontal-relative:margin;mso-width-relative:margin;mso-height-relative:margin" coordsize="17115,79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">
                <v:rect id="Rectangle 863" o:spid="_x0000_s1763" style="position:absolute;top:1008;width:450;height:1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" filled="f" stroked="f">
                  <v:textbox inset="0,0,0,0">
                    <w:txbxContent>
                      <w:p w14:paraId="0CC58054" w14:textId="77777777" w:rsidR="00582BEA" w:rsidRDefault="00582BEA" w:rsidP="00582BEA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>5</w:t>
                        </w:r>
                      </w:p>
                    </w:txbxContent>
                  </v:textbox>
                </v:rect>
                <v:group id="Group 864" o:spid="_x0000_s1764" style="position:absolute;left:36;width:17079;height:7935" coordorigin="36" coordsize="17078,79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">
                  <v:rect id="Rectangle 865" o:spid="_x0000_s1765" style="position:absolute;left:13036;top:5989;width:896;height:15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" filled="f" stroked="f">
                    <v:textbox inset="0,0,0,0">
                      <w:txbxContent>
                        <w:p w14:paraId="0A094F9D" w14:textId="77777777" w:rsidR="00582BEA" w:rsidRDefault="00582BEA" w:rsidP="00582BEA">
                          <w:pPr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Segoe UI Symbol" w:eastAsia="Malgun Gothic" w:hAnsi="Segoe UI Symbol" w:cs="Segoe UI Symbol"/>
                              <w:color w:val="000000"/>
                              <w:kern w:val="24"/>
                              <w:sz w:val="16"/>
                              <w:szCs w:val="16"/>
                              <w:lang w:eastAsia="ko-KR"/>
                            </w:rPr>
                            <w:t>★</w:t>
                          </w:r>
                        </w:p>
                      </w:txbxContent>
                    </v:textbox>
                  </v:rect>
                  <v:group id="Group 866" o:spid="_x0000_s1766" style="position:absolute;left:36;width:17079;height:7935" coordorigin="36" coordsize="17078,79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">
                    <v:shape id="TextBox 14" o:spid="_x0000_s1767" type="#_x0000_t202" style="position:absolute;left:321;top:662;width:13119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" filled="f" stroked="f">
                      <v:textbox>
                        <w:txbxContent>
                          <w:p w14:paraId="0A989FFB" w14:textId="77777777" w:rsidR="00582BEA" w:rsidRDefault="00582BEA" w:rsidP="00582BE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Peak 3</w:t>
                            </w:r>
                          </w:p>
                        </w:txbxContent>
                      </v:textbox>
                    </v:shape>
                    <v:group id="Group 868" o:spid="_x0000_s1768" style="position:absolute;left:36;top:832;width:14760;height:7103" coordorigin="36,832" coordsize="58246,55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">
                      <v:rect id="Rectangle 870" o:spid="_x0000_s1769" style="position:absolute;left:2513;top:832;width:51467;height:4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" filled="f" strokeweight=".25pt">
                        <v:textbox inset="5.4pt,2.7pt,5.4pt,2.7pt"/>
                      </v:rect>
                      <v:line id="Line 400" o:spid="_x0000_s1770" style="position:absolute;flip:y;visibility:visible;mso-wrap-style:square" from="9514,5277" to="9514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" strokeweight=".25pt"/>
                      <v:line id="Line 401" o:spid="_x0000_s1771" style="position:absolute;flip:y;visibility:visible;mso-wrap-style:square" from="9927,5277" to="9927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" strokeweight=".25pt"/>
                      <v:line id="Line 402" o:spid="_x0000_s1772" style="position:absolute;flip:y;visibility:visible;mso-wrap-style:square" from="12784,5277" to="12784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" strokeweight=".25pt"/>
                      <v:line id="Line 403" o:spid="_x0000_s1773" style="position:absolute;flip:y;visibility:visible;mso-wrap-style:square" from="14864,5277" to="14864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" strokeweight=".25pt"/>
                      <v:line id="Line 404" o:spid="_x0000_s1774" style="position:absolute;flip:y;visibility:visible;mso-wrap-style:square" from="15054,5277" to="15054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" strokeweight=".25pt"/>
                      <v:line id="Line 405" o:spid="_x0000_s1775" style="position:absolute;flip:y;visibility:visible;mso-wrap-style:square" from="15277,5277" to="15277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" strokeweight=".25pt"/>
                      <v:line id="Line 406" o:spid="_x0000_s1776" style="position:absolute;flip:y;visibility:visible;mso-wrap-style:square" from="15689,5277" to="15689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" strokeweight=".25pt"/>
                      <v:line id="Line 407" o:spid="_x0000_s1777" style="position:absolute;flip:y;visibility:visible;mso-wrap-style:square" from="18594,3706" to="18594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" strokeweight=".25pt"/>
                      <v:line id="Line 408" o:spid="_x0000_s1778" style="position:absolute;flip:y;visibility:visible;mso-wrap-style:square" from="18737,5277" to="18737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" strokeweight=".25pt"/>
                      <v:line id="Line 409" o:spid="_x0000_s1779" style="position:absolute;flip:y;visibility:visible;mso-wrap-style:square" from="20261,5230" to="20261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" strokeweight=".25pt"/>
                      <v:line id="Line 410" o:spid="_x0000_s1780" style="position:absolute;flip:y;visibility:visible;mso-wrap-style:square" from="20674,5277" to="20674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" strokeweight=".25pt"/>
                      <v:line id="Line 411" o:spid="_x0000_s1781" style="position:absolute;flip:y;visibility:visible;mso-wrap-style:square" from="21563,5277" to="21563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" strokeweight=".25pt"/>
                      <v:line id="Line 412" o:spid="_x0000_s1782" style="position:absolute;flip:y;visibility:visible;mso-wrap-style:square" from="23992,5198" to="23992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" strokeweight=".25pt"/>
                      <v:line id="Line 413" o:spid="_x0000_s1783" style="position:absolute;flip:y;visibility:visible;mso-wrap-style:square" from="24214,5150" to="24214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" strokeweight=".25pt"/>
                      <v:line id="Line 414" o:spid="_x0000_s1784" style="position:absolute;flip:y;visibility:visible;mso-wrap-style:square" from="24436,5230" to="24436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" strokeweight=".25pt"/>
                      <v:line id="Line 415" o:spid="_x0000_s1785" style="position:absolute;flip:y;visibility:visible;mso-wrap-style:square" from="25691,5230" to="25691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" strokeweight=".25pt"/>
                      <v:line id="Line 416" o:spid="_x0000_s1786" style="position:absolute;flip:y;visibility:visible;mso-wrap-style:square" from="26103,4007" to="26103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" strokeweight=".25pt"/>
                      <v:line id="Line 417" o:spid="_x0000_s1787" style="position:absolute;flip:y;visibility:visible;mso-wrap-style:square" from="28596,5277" to="28596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" strokeweight=".25pt"/>
                      <v:line id="Line 418" o:spid="_x0000_s1788" style="position:absolute;flip:y;visibility:visible;mso-wrap-style:square" from="29008,5277" to="29008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" strokeweight=".25pt"/>
                      <v:line id="Line 419" o:spid="_x0000_s1789" style="position:absolute;flip:y;visibility:visible;mso-wrap-style:square" from="29421,5198" to="29421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" strokeweight=".25pt"/>
                      <v:line id="Line 420" o:spid="_x0000_s1790" style="position:absolute;flip:y;visibility:visible;mso-wrap-style:square" from="30675,5277" to="30675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" strokeweight=".25pt"/>
                      <v:line id="Line 421" o:spid="_x0000_s1791" style="position:absolute;flip:y;visibility:visible;mso-wrap-style:square" from="31088,5230" to="31088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" strokeweight=".25pt"/>
                      <v:line id="Line 422" o:spid="_x0000_s1792" style="position:absolute;flip:y;visibility:visible;mso-wrap-style:square" from="32326,5277" to="32326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" strokeweight=".25pt"/>
                      <v:line id="Line 423" o:spid="_x0000_s1793" style="position:absolute;flip:y;visibility:visible;mso-wrap-style:square" from="32580,5277" to="32580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" strokeweight=".25pt"/>
                      <v:line id="Line 424" o:spid="_x0000_s1794" style="position:absolute;flip:y;visibility:visible;mso-wrap-style:square" from="33406,5277" to="33406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" strokeweight=".25pt"/>
                      <v:line id="Line 425" o:spid="_x0000_s1795" style="position:absolute;flip:y;visibility:visible;mso-wrap-style:square" from="33580,5277" to="33580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" strokeweight=".25pt"/>
                      <v:line id="Line 426" o:spid="_x0000_s1796" style="position:absolute;flip:y;visibility:visible;mso-wrap-style:square" from="33993,5277" to="33993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" strokeweight=".25pt"/>
                      <v:line id="Line 427" o:spid="_x0000_s1797" style="position:absolute;flip:y;visibility:visible;mso-wrap-style:square" from="34438,5119" to="34438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" strokeweight=".25pt"/>
                      <v:line id="Line 428" o:spid="_x0000_s1798" style="position:absolute;flip:y;visibility:visible;mso-wrap-style:square" from="34850,4928" to="34850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" strokeweight=".25pt"/>
                      <v:line id="Line 429" o:spid="_x0000_s1799" style="position:absolute;flip:y;visibility:visible;mso-wrap-style:square" from="34993,5277" to="34993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" strokeweight=".25pt"/>
                      <v:line id="Line 430" o:spid="_x0000_s1800" style="position:absolute;flip:y;visibility:visible;mso-wrap-style:square" from="36343,5277" to="36343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" strokeweight=".25pt"/>
                      <v:line id="Line 431" o:spid="_x0000_s1801" style="position:absolute;flip:y;visibility:visible;mso-wrap-style:square" from="37343,5277" to="37343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" strokeweight=".25pt"/>
                      <v:line id="Line 432" o:spid="_x0000_s1802" style="position:absolute;flip:y;visibility:visible;mso-wrap-style:square" from="37787,4563" to="37787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" strokeweight=".25pt"/>
                      <v:line id="Line 433" o:spid="_x0000_s1803" style="position:absolute;flip:y;visibility:visible;mso-wrap-style:square" from="38200,5277" to="38200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" strokeweight=".25pt"/>
                      <v:line id="Line 434" o:spid="_x0000_s1804" style="position:absolute;flip:y;visibility:visible;mso-wrap-style:square" from="38978,5277" to="38978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" strokeweight=".25pt"/>
                      <v:line id="Line 435" o:spid="_x0000_s1805" style="position:absolute;flip:y;visibility:visible;mso-wrap-style:square" from="39470,5230" to="39470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" strokeweight=".25pt"/>
                      <v:line id="Line 436" o:spid="_x0000_s1806" style="position:absolute;flip:y;visibility:visible;mso-wrap-style:square" from="39645,5277" to="39645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" strokeweight=".25pt"/>
                      <v:line id="Line 437" o:spid="_x0000_s1807" style="position:absolute;flip:y;visibility:visible;mso-wrap-style:square" from="39835,5277" to="39835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" strokeweight=".25pt"/>
                      <v:line id="Line 438" o:spid="_x0000_s1808" style="position:absolute;flip:y;visibility:visible;mso-wrap-style:square" from="40057,5277" to="40057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" strokeweight=".25pt"/>
                      <v:line id="Line 439" o:spid="_x0000_s1809" style="position:absolute;flip:y;visibility:visible;mso-wrap-style:square" from="40280,5277" to="40280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" strokeweight=".25pt"/>
                      <v:line id="Line 440" o:spid="_x0000_s1810" style="position:absolute;flip:y;visibility:visible;mso-wrap-style:square" from="40470,5277" to="40470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" strokeweight=".25pt"/>
                      <v:line id="Line 441" o:spid="_x0000_s1811" style="position:absolute;flip:y;visibility:visible;mso-wrap-style:square" from="42772,5277" to="42772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" strokeweight=".25pt"/>
                      <v:line id="Line 442" o:spid="_x0000_s1812" style="position:absolute;flip:y;visibility:visible;mso-wrap-style:square" from="43185,2213" to="43185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" strokeweight=".25pt"/>
                      <v:line id="Line 443" o:spid="_x0000_s1813" style="position:absolute;flip:y;visibility:visible;mso-wrap-style:square" from="43328,5198" to="43328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" strokeweight=".25pt"/>
                      <v:line id="Line 444" o:spid="_x0000_s1814" style="position:absolute;flip:y;visibility:visible;mso-wrap-style:square" from="43598,4341" to="43598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" strokeweight=".25pt"/>
                      <v:line id="Line 445" o:spid="_x0000_s1815" style="position:absolute;flip:y;visibility:visible;mso-wrap-style:square" from="43740,5277" to="43740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" strokeweight=".25pt"/>
                      <v:line id="Line 446" o:spid="_x0000_s1816" style="position:absolute;flip:y;visibility:visible;mso-wrap-style:square" from="44455,5277" to="44455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" strokeweight=".25pt"/>
                      <v:line id="Line 447" o:spid="_x0000_s1817" style="position:absolute;flip:y;visibility:visible;mso-wrap-style:square" from="45677,5277" to="45677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" strokeweight=".25pt"/>
                      <v:line id="Line 448" o:spid="_x0000_s1818" style="position:absolute;flip:y;visibility:visible;mso-wrap-style:square" from="46503,5277" to="46503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" strokeweight=".25pt"/>
                      <v:line id="Line 449" o:spid="_x0000_s1819" style="position:absolute;flip:y;visibility:visible;mso-wrap-style:square" from="47947,5277" to="47947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" strokeweight=".25pt"/>
                      <v:line id="Line 450" o:spid="_x0000_s1820" style="position:absolute;flip:y;visibility:visible;mso-wrap-style:square" from="48170,5277" to="48170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" strokeweight=".25pt"/>
                      <v:line id="Line 451" o:spid="_x0000_s1821" style="position:absolute;flip:y;visibility:visible;mso-wrap-style:square" from="48614,5230" to="48614,5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" strokeweight=".25pt"/>
                      <v:shape id="Freeform 452" o:spid="_x0000_s1822" style="position:absolute;left:52297;top:5087;width:159;height:190;visibility:visible;mso-wrap-style:square;v-text-anchor:top" coordsize="10,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" path="m,7r5,5l10,7,5,,,7xe" fillcolor="blue" strokeweight="0">
                        <v:path arrowok="t" o:connecttype="custom" o:connectlocs="0,11113;7938,19050;15875,11113;7938,0;0,11113" o:connectangles="0,0,0,0,0"/>
                      </v:shape>
                      <v:line id="Line 453" o:spid="_x0000_s1823" style="position:absolute;visibility:visible;mso-wrap-style:square" from="2513,4976" to="2656,49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" strokecolor="gray" strokeweight=".30869mm"/>
                      <v:rect id="Rectangle 925" o:spid="_x0000_s1824" style="position:absolute;left:16845;top:3253;width:5337;height:8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" filled="f" stroked="f">
                        <v:textbox inset="0,0,0,0">
                          <w:txbxContent>
                            <w:p w14:paraId="1345FA6D" w14:textId="77777777" w:rsidR="00582BEA" w:rsidRDefault="00582BEA" w:rsidP="00582BEA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125</w:t>
                              </w:r>
                            </w:p>
                          </w:txbxContent>
                        </v:textbox>
                      </v:rect>
                      <v:rect id="Rectangle 926" o:spid="_x0000_s1825" style="position:absolute;left:22074;top:4711;width:5338;height:8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" filled="f" stroked="f">
                        <v:textbox inset="0,0,0,0">
                          <w:txbxContent>
                            <w:p w14:paraId="14F3DF66" w14:textId="77777777" w:rsidR="00582BEA" w:rsidRDefault="00582BEA" w:rsidP="00582BEA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152</w:t>
                              </w:r>
                            </w:p>
                          </w:txbxContent>
                        </v:textbox>
                      </v:rect>
                      <v:rect id="Rectangle 927" o:spid="_x0000_s1826" style="position:absolute;left:24674;top:3595;width:5338;height:8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" filled="f" stroked="f">
                        <v:textbox inset="0,0,0,0">
                          <w:txbxContent>
                            <w:p w14:paraId="7ACE21B7" w14:textId="77777777" w:rsidR="00582BEA" w:rsidRDefault="00582BEA" w:rsidP="00582BEA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161</w:t>
                              </w:r>
                            </w:p>
                          </w:txbxContent>
                        </v:textbox>
                      </v:rect>
                      <v:rect id="Rectangle 928" o:spid="_x0000_s1827" style="position:absolute;left:33400;top:4494;width:5337;height:8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" filled="f" stroked="f">
                        <v:textbox inset="0,0,0,0">
                          <w:txbxContent>
                            <w:p w14:paraId="30194715" w14:textId="77777777" w:rsidR="00582BEA" w:rsidRDefault="00582BEA" w:rsidP="00582BEA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203</w:t>
                              </w:r>
                            </w:p>
                          </w:txbxContent>
                        </v:textbox>
                      </v:rect>
                      <v:rect id="Rectangle 929" o:spid="_x0000_s1828" style="position:absolute;left:36971;top:4174;width:5338;height:8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" filled="f" stroked="f">
                        <v:textbox inset="0,0,0,0">
                          <w:txbxContent>
                            <w:p w14:paraId="367C4A39" w14:textId="77777777" w:rsidR="00582BEA" w:rsidRDefault="00582BEA" w:rsidP="00582BEA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217</w:t>
                              </w:r>
                            </w:p>
                          </w:txbxContent>
                        </v:textbox>
                      </v:rect>
                      <v:rect id="Rectangle 930" o:spid="_x0000_s1829" style="position:absolute;left:42183;top:1813;width:5338;height:8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" filled="f" stroked="f">
                        <v:textbox inset="0,0,0,0">
                          <w:txbxContent>
                            <w:p w14:paraId="5DCF27DA" w14:textId="77777777" w:rsidR="00582BEA" w:rsidRDefault="00582BEA" w:rsidP="00582BEA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243</w:t>
                              </w:r>
                            </w:p>
                          </w:txbxContent>
                        </v:textbox>
                      </v:rect>
                      <v:line id="Line 461" o:spid="_x0000_s1830" style="position:absolute;visibility:visible;mso-wrap-style:square" from="2323,5277" to="2513,52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" strokeweight=".25pt"/>
                      <v:line id="Line 463" o:spid="_x0000_s1831" style="position:absolute;visibility:visible;mso-wrap-style:square" from="2402,4865" to="2513,48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" strokeweight=".25pt"/>
                      <v:line id="Line 464" o:spid="_x0000_s1832" style="position:absolute;visibility:visible;mso-wrap-style:square" from="2323,4452" to="2513,4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" strokeweight=".25pt"/>
                      <v:rect id="Rectangle 999" o:spid="_x0000_s1833" style="position:absolute;left:36;top:4187;width:1780;height:8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" filled="f" stroked="f">
                        <v:textbox inset="0,0,0,0">
                          <w:txbxContent>
                            <w:p w14:paraId="6D13B772" w14:textId="77777777" w:rsidR="00582BEA" w:rsidRDefault="00582BEA" w:rsidP="00582BEA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v:textbox>
                      </v:rect>
                      <v:line id="Line 466" o:spid="_x0000_s1834" style="position:absolute;visibility:visible;mso-wrap-style:square" from="2402,4007" to="2513,40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" strokeweight=".25pt"/>
                      <v:line id="Line 467" o:spid="_x0000_s1835" style="position:absolute;visibility:visible;mso-wrap-style:square" from="2323,3595" to="2513,35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" strokeweight=".25pt"/>
                      <v:line id="Line 469" o:spid="_x0000_s1836" style="position:absolute;visibility:visible;mso-wrap-style:square" from="2402,3182" to="2513,31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" strokeweight=".25pt"/>
                      <v:line id="Line 470" o:spid="_x0000_s1837" style="position:absolute;visibility:visible;mso-wrap-style:square" from="2323,2769" to="2513,27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" strokeweight=".25pt"/>
                      <v:rect id="Rectangle 1028" o:spid="_x0000_s1838" style="position:absolute;left:36;top:2505;width:1780;height:8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" filled="f" stroked="f">
                        <v:textbox inset="0,0,0,0">
                          <w:txbxContent>
                            <w:p w14:paraId="284A0933" w14:textId="77777777" w:rsidR="00582BEA" w:rsidRDefault="00582BEA" w:rsidP="00582BEA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v:textbox>
                      </v:rect>
                      <v:line id="Line 472" o:spid="_x0000_s1839" style="position:absolute;visibility:visible;mso-wrap-style:square" from="2402,2325" to="2513,23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" strokeweight=".25pt"/>
                      <v:line id="Line 473" o:spid="_x0000_s1840" style="position:absolute;visibility:visible;mso-wrap-style:square" from="2323,1912" to="2513,19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" strokeweight=".25pt"/>
                      <v:line id="Line 475" o:spid="_x0000_s1841" style="position:absolute;visibility:visible;mso-wrap-style:square" from="2402,1515" to="2513,15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" strokeweight=".25pt"/>
                      <v:line id="Line 476" o:spid="_x0000_s1842" style="position:absolute;visibility:visible;mso-wrap-style:square" from="2323,1102" to="2513,11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" strokeweight=".25pt"/>
                      <v:line id="Line 479" o:spid="_x0000_s1843" style="position:absolute;visibility:visible;mso-wrap-style:square" from="3005,5341" to="3005,55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" strokeweight=".25pt"/>
                      <v:line id="Line 481" o:spid="_x0000_s1844" style="position:absolute;visibility:visible;mso-wrap-style:square" from="4037,5341" to="4037,5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" strokeweight=".25pt"/>
                      <v:line id="Line 482" o:spid="_x0000_s1845" style="position:absolute;visibility:visible;mso-wrap-style:square" from="5085,5341" to="5085,5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" strokeweight=".25pt"/>
                      <v:line id="Line 483" o:spid="_x0000_s1846" style="position:absolute;visibility:visible;mso-wrap-style:square" from="6117,5341" to="6117,5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" strokeweight=".25pt"/>
                      <v:line id="Line 484" o:spid="_x0000_s1847" style="position:absolute;visibility:visible;mso-wrap-style:square" from="7164,5341" to="7164,5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" strokeweight=".25pt"/>
                      <v:line id="Line 485" o:spid="_x0000_s1848" style="position:absolute;visibility:visible;mso-wrap-style:square" from="8212,5341" to="8212,55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" strokeweight=".25pt"/>
                      <v:rect id="Rectangle 1039" o:spid="_x0000_s1849" style="position:absolute;left:3833;top:5526;width:3559;height:8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" filled="f" stroked="f">
                        <v:textbox inset="0,0,0,0">
                          <w:txbxContent>
                            <w:p w14:paraId="799751E7" w14:textId="77777777" w:rsidR="00582BEA" w:rsidRDefault="00582BEA" w:rsidP="00582BEA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75</w:t>
                              </w:r>
                            </w:p>
                          </w:txbxContent>
                        </v:textbox>
                      </v:rect>
                      <v:line id="Line 487" o:spid="_x0000_s1850" style="position:absolute;visibility:visible;mso-wrap-style:square" from="9244,5341" to="9244,5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" strokeweight=".25pt"/>
                      <v:line id="Line 488" o:spid="_x0000_s1851" style="position:absolute;visibility:visible;mso-wrap-style:square" from="10292,5341" to="10292,5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" strokeweight=".25pt"/>
                      <v:line id="Line 489" o:spid="_x0000_s1852" style="position:absolute;visibility:visible;mso-wrap-style:square" from="11340,5341" to="11340,5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" strokeweight=".25pt"/>
                      <v:line id="Line 490" o:spid="_x0000_s1853" style="position:absolute;visibility:visible;mso-wrap-style:square" from="12371,5341" to="12371,5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" strokeweight=".25pt"/>
                      <v:line id="Line 491" o:spid="_x0000_s1854" style="position:absolute;visibility:visible;mso-wrap-style:square" from="13419,5341" to="13419,55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" strokeweight=".25pt"/>
                      <v:line id="Line 493" o:spid="_x0000_s1855" style="position:absolute;visibility:visible;mso-wrap-style:square" from="14467,5341" to="14467,5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" strokeweight=".25pt"/>
                      <v:line id="Line 494" o:spid="_x0000_s1856" style="position:absolute;visibility:visible;mso-wrap-style:square" from="15499,5341" to="15499,5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" strokeweight=".25pt"/>
                      <v:line id="Line 495" o:spid="_x0000_s1857" style="position:absolute;visibility:visible;mso-wrap-style:square" from="16547,5341" to="16547,5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" strokeweight=".25pt"/>
                      <v:line id="Line 497" o:spid="_x0000_s1858" style="position:absolute;visibility:visible;mso-wrap-style:square" from="17578,5341" to="17578,5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" strokeweight=".25pt"/>
                      <v:line id="Line 498" o:spid="_x0000_s1859" style="position:absolute;visibility:visible;mso-wrap-style:square" from="18594,5341" to="18594,55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" strokeweight=".25pt"/>
                      <v:rect id="Rectangle 1050" o:spid="_x0000_s1860" style="position:absolute;left:14101;top:5527;width:5338;height:8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" filled="f" stroked="f">
                        <v:textbox inset="0,0,0,0">
                          <w:txbxContent>
                            <w:p w14:paraId="2717BC7F" w14:textId="77777777" w:rsidR="00582BEA" w:rsidRDefault="00582BEA" w:rsidP="00582BEA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125</w:t>
                              </w:r>
                            </w:p>
                          </w:txbxContent>
                        </v:textbox>
                      </v:rect>
                      <v:line id="Line 500" o:spid="_x0000_s1861" style="position:absolute;visibility:visible;mso-wrap-style:square" from="19626,5341" to="19626,5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" strokeweight=".25pt"/>
                      <v:line id="Line 501" o:spid="_x0000_s1862" style="position:absolute;visibility:visible;mso-wrap-style:square" from="20674,5341" to="20674,5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" strokeweight=".25pt"/>
                      <v:line id="Line 502" o:spid="_x0000_s1863" style="position:absolute;visibility:visible;mso-wrap-style:square" from="21722,5341" to="21722,5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" strokeweight=".25pt"/>
                      <v:line id="Line 503" o:spid="_x0000_s1864" style="position:absolute;visibility:visible;mso-wrap-style:square" from="22754,5341" to="22754,5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" strokeweight=".25pt"/>
                      <v:line id="Line 504" o:spid="_x0000_s1865" style="position:absolute;visibility:visible;mso-wrap-style:square" from="23801,5341" to="23801,55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" strokeweight=".25pt"/>
                      <v:line id="Line 506" o:spid="_x0000_s1866" style="position:absolute;visibility:visible;mso-wrap-style:square" from="24833,5341" to="24833,5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" strokeweight=".25pt"/>
                      <v:line id="Line 507" o:spid="_x0000_s1867" style="position:absolute;visibility:visible;mso-wrap-style:square" from="25881,5341" to="25881,5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" strokeweight=".25pt"/>
                      <v:line id="Line 508" o:spid="_x0000_s1868" style="position:absolute;visibility:visible;mso-wrap-style:square" from="26929,5341" to="26929,5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" strokeweight=".25pt"/>
                      <v:line id="Line 509" o:spid="_x0000_s1869" style="position:absolute;visibility:visible;mso-wrap-style:square" from="27961,5341" to="27961,5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" strokeweight=".25pt"/>
                      <v:line id="Line 510" o:spid="_x0000_s1870" style="position:absolute;visibility:visible;mso-wrap-style:square" from="29008,5341" to="29008,55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" strokeweight=".25pt"/>
                      <v:rect id="Rectangle 1061" o:spid="_x0000_s1871" style="position:absolute;left:24511;top:5527;width:5338;height:8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" filled="f" stroked="f">
                        <v:textbox inset="0,0,0,0">
                          <w:txbxContent>
                            <w:p w14:paraId="285472C4" w14:textId="77777777" w:rsidR="00582BEA" w:rsidRDefault="00582BEA" w:rsidP="00582BEA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175</w:t>
                              </w:r>
                            </w:p>
                          </w:txbxContent>
                        </v:textbox>
                      </v:rect>
                      <v:line id="Line 512" o:spid="_x0000_s1872" style="position:absolute;visibility:visible;mso-wrap-style:square" from="30056,5341" to="30056,5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" strokeweight=".25pt"/>
                      <v:line id="Line 513" o:spid="_x0000_s1873" style="position:absolute;visibility:visible;mso-wrap-style:square" from="31088,5341" to="31088,5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" strokeweight=".25pt"/>
                      <v:line id="Line 514" o:spid="_x0000_s1874" style="position:absolute;visibility:visible;mso-wrap-style:square" from="32136,5341" to="32136,5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" strokeweight=".25pt"/>
                      <v:line id="Line 515" o:spid="_x0000_s1875" style="position:absolute;visibility:visible;mso-wrap-style:square" from="33168,5341" to="33168,5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" strokeweight=".25pt"/>
                      <v:line id="Line 516" o:spid="_x0000_s1876" style="position:absolute;visibility:visible;mso-wrap-style:square" from="34215,5341" to="34215,55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" strokeweight=".25pt"/>
                      <v:line id="Line 518" o:spid="_x0000_s1877" style="position:absolute;visibility:visible;mso-wrap-style:square" from="35263,5341" to="35263,5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" strokeweight=".25pt"/>
                      <v:line id="Line 519" o:spid="_x0000_s1878" style="position:absolute;visibility:visible;mso-wrap-style:square" from="36295,5341" to="36295,5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" strokeweight=".25pt"/>
                      <v:line id="Line 520" o:spid="_x0000_s1879" style="position:absolute;visibility:visible;mso-wrap-style:square" from="37343,5341" to="37343,5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" strokeweight=".25pt"/>
                      <v:line id="Line 521" o:spid="_x0000_s1880" style="position:absolute;visibility:visible;mso-wrap-style:square" from="38391,5341" to="38391,5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" strokeweight=".25pt"/>
                      <v:line id="Line 522" o:spid="_x0000_s1881" style="position:absolute;visibility:visible;mso-wrap-style:square" from="39422,5341" to="39422,55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" strokeweight=".25pt"/>
                      <v:rect id="Rectangle 1072" o:spid="_x0000_s1882" style="position:absolute;left:34921;top:5527;width:5338;height:8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" filled="f" stroked="f">
                        <v:textbox inset="0,0,0,0">
                          <w:txbxContent>
                            <w:p w14:paraId="4DD7143A" w14:textId="77777777" w:rsidR="00582BEA" w:rsidRDefault="00582BEA" w:rsidP="00582BEA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225</w:t>
                              </w:r>
                            </w:p>
                          </w:txbxContent>
                        </v:textbox>
                      </v:rect>
                      <v:line id="Line 524" o:spid="_x0000_s1883" style="position:absolute;visibility:visible;mso-wrap-style:square" from="40438,5341" to="40438,5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" strokeweight=".25pt"/>
                      <v:line id="Line 525" o:spid="_x0000_s1884" style="position:absolute;visibility:visible;mso-wrap-style:square" from="41470,5341" to="41470,5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" strokeweight=".25pt"/>
                      <v:line id="Line 526" o:spid="_x0000_s1885" style="position:absolute;visibility:visible;mso-wrap-style:square" from="42518,5341" to="42518,5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" strokeweight=".25pt"/>
                      <v:line id="Line 527" o:spid="_x0000_s1886" style="position:absolute;visibility:visible;mso-wrap-style:square" from="43550,5341" to="43550,5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" strokeweight=".25pt"/>
                      <v:line id="Line 528" o:spid="_x0000_s1887" style="position:absolute;visibility:visible;mso-wrap-style:square" from="44598,5341" to="44598,55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" strokeweight=".25pt"/>
                      <v:line id="Line 530" o:spid="_x0000_s1888" style="position:absolute;visibility:visible;mso-wrap-style:square" from="45645,5341" to="45645,5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" strokeweight=".25pt"/>
                      <v:line id="Line 531" o:spid="_x0000_s1889" style="position:absolute;visibility:visible;mso-wrap-style:square" from="46677,5341" to="46677,5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" strokeweight=".25pt"/>
                      <v:line id="Line 532" o:spid="_x0000_s1890" style="position:absolute;visibility:visible;mso-wrap-style:square" from="47725,5341" to="47725,5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" strokeweight=".25pt"/>
                      <v:line id="Line 533" o:spid="_x0000_s1891" style="position:absolute;visibility:visible;mso-wrap-style:square" from="48773,5341" to="48773,5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" strokeweight=".25pt"/>
                      <v:line id="Line 534" o:spid="_x0000_s1892" style="position:absolute;visibility:visible;mso-wrap-style:square" from="49805,5341" to="49805,55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" strokeweight=".25pt"/>
                      <v:rect id="Rectangle 1083" o:spid="_x0000_s1893" style="position:absolute;left:45300;top:5527;width:5337;height:8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" filled="f" stroked="f">
                        <v:textbox inset="0,0,0,0">
                          <w:txbxContent>
                            <w:p w14:paraId="7B9F8A18" w14:textId="77777777" w:rsidR="00582BEA" w:rsidRDefault="00582BEA" w:rsidP="00582BEA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275</w:t>
                              </w:r>
                            </w:p>
                          </w:txbxContent>
                        </v:textbox>
                      </v:rect>
                      <v:line id="Line 536" o:spid="_x0000_s1894" style="position:absolute;visibility:visible;mso-wrap-style:square" from="50852,5341" to="50852,5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" strokeweight=".25pt"/>
                      <v:line id="Line 537" o:spid="_x0000_s1895" style="position:absolute;visibility:visible;mso-wrap-style:square" from="51884,5341" to="51884,5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" strokeweight=".25pt"/>
                      <v:line id="Line 538" o:spid="_x0000_s1896" style="position:absolute;visibility:visible;mso-wrap-style:square" from="52932,5341" to="52932,5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" strokeweight=".25pt"/>
                      <v:rect id="Rectangle 1087" o:spid="_x0000_s1897" style="position:absolute;left:52720;top:5527;width:5563;height:8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" filled="f" stroked="f">
                        <v:textbox inset="0,0,0,0">
                          <w:txbxContent>
                            <w:p w14:paraId="3382BD36" w14:textId="77777777" w:rsidR="00582BEA" w:rsidRDefault="00582BEA" w:rsidP="00582BEA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m/z</w:t>
                              </w:r>
                            </w:p>
                          </w:txbxContent>
                        </v:textbox>
                      </v:rect>
                    </v:group>
                    <v:shape id="TextBox 156" o:spid="_x0000_s1898" type="#_x0000_t202" style="position:absolute;left:9044;width:8071;height:19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" filled="f" stroked="f">
                      <v:textbox>
                        <w:txbxContent>
                          <w:p w14:paraId="082AE69E" w14:textId="77777777" w:rsidR="00582BEA" w:rsidRDefault="00582BEA" w:rsidP="00582BEA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MS/MS 287</w:t>
                            </w:r>
                          </w:p>
                        </w:txbxContent>
                      </v:textbox>
                    </v:shape>
                  </v:group>
                </v:group>
                <w10:wrap anchorx="margin"/>
              </v:group>
            </w:pict>
          </mc:Fallback>
        </mc:AlternateContent>
      </w:r>
    </w:p>
    <w:p w14:paraId="02E810B0" w14:textId="21BCD187" w:rsidR="00582BEA" w:rsidRDefault="00582BEA" w:rsidP="00582BEA">
      <w:pPr>
        <w:spacing w:line="256" w:lineRule="auto"/>
        <w:rPr>
          <w:rFonts w:ascii="Arial" w:eastAsia="Malgun Gothic" w:hAnsi="Arial" w:cs="Arial"/>
          <w:color w:val="000000"/>
          <w:kern w:val="24"/>
          <w:sz w:val="14"/>
          <w:szCs w:val="14"/>
          <w:lang w:eastAsia="ko-K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05376" behindDoc="0" locked="0" layoutInCell="1" allowOverlap="1" wp14:anchorId="61F089B9" wp14:editId="1826C0BD">
                <wp:simplePos x="0" y="0"/>
                <wp:positionH relativeFrom="column">
                  <wp:posOffset>-852805</wp:posOffset>
                </wp:positionH>
                <wp:positionV relativeFrom="paragraph">
                  <wp:posOffset>753745</wp:posOffset>
                </wp:positionV>
                <wp:extent cx="1907540" cy="208280"/>
                <wp:effectExtent l="0" t="0" r="0" b="0"/>
                <wp:wrapNone/>
                <wp:docPr id="201" name="Text Box 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90675" cy="2082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F41209C" w14:textId="77777777" w:rsidR="00582BEA" w:rsidRDefault="00582BEA" w:rsidP="00582BEA">
                            <w:pPr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Relative intensity (EIC x 1 000)</w:t>
                            </w:r>
                          </w:p>
                        </w:txbxContent>
                      </wps:txbx>
                      <wps:bodyPr vertOverflow="clip" horzOverflow="clip"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F089B9" id="Text Box 201" o:spid="_x0000_s1899" type="#_x0000_t202" style="position:absolute;margin-left:-67.15pt;margin-top:59.35pt;width:150.2pt;height:16.4pt;rotation:-90;z-index:252005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" filled="f" stroked="f">
                <v:textbox style="mso-fit-shape-to-text:t">
                  <w:txbxContent>
                    <w:p w14:paraId="0F41209C" w14:textId="77777777" w:rsidR="00582BEA" w:rsidRDefault="00582BEA" w:rsidP="00582BEA">
                      <w:pPr>
                        <w:jc w:val="center"/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6"/>
                          <w:szCs w:val="16"/>
                        </w:rPr>
                        <w:t>Relative intensity (EIC x 1 000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eastAsia="Malgun Gothic" w:hAnsi="Arial" w:cs="Arial"/>
          <w:color w:val="000000"/>
          <w:kern w:val="24"/>
          <w:sz w:val="14"/>
          <w:szCs w:val="14"/>
          <w:lang w:eastAsia="ko-KR"/>
        </w:rPr>
        <w:t xml:space="preserve">  </w:t>
      </w:r>
    </w:p>
    <w:p w14:paraId="1BD4D328" w14:textId="77777777" w:rsidR="00582BEA" w:rsidRDefault="00582BEA" w:rsidP="00582BEA">
      <w:pPr>
        <w:spacing w:line="256" w:lineRule="auto"/>
        <w:rPr>
          <w:rFonts w:ascii="Arial" w:eastAsia="Malgun Gothic" w:hAnsi="Arial" w:cs="Arial"/>
          <w:color w:val="000000"/>
          <w:kern w:val="24"/>
          <w:sz w:val="14"/>
          <w:szCs w:val="14"/>
          <w:lang w:eastAsia="ko-KR"/>
        </w:rPr>
      </w:pPr>
    </w:p>
    <w:p w14:paraId="4EB5673F" w14:textId="77777777" w:rsidR="00582BEA" w:rsidRDefault="00582BEA" w:rsidP="00582BEA">
      <w:pPr>
        <w:spacing w:line="256" w:lineRule="auto"/>
        <w:rPr>
          <w:rFonts w:ascii="Arial" w:eastAsia="Malgun Gothic" w:hAnsi="Arial" w:cs="Arial"/>
          <w:color w:val="000000"/>
          <w:kern w:val="24"/>
          <w:sz w:val="14"/>
          <w:szCs w:val="14"/>
          <w:lang w:eastAsia="ko-KR"/>
        </w:rPr>
      </w:pPr>
    </w:p>
    <w:p w14:paraId="2046B1D5" w14:textId="77777777" w:rsidR="00582BEA" w:rsidRDefault="00582BEA" w:rsidP="00582BEA">
      <w:pPr>
        <w:spacing w:line="256" w:lineRule="auto"/>
        <w:rPr>
          <w:rFonts w:ascii="Arial" w:eastAsia="Malgun Gothic" w:hAnsi="Arial" w:cs="Arial"/>
          <w:color w:val="000000"/>
          <w:kern w:val="24"/>
          <w:sz w:val="14"/>
          <w:szCs w:val="14"/>
          <w:lang w:eastAsia="ko-KR"/>
        </w:rPr>
      </w:pPr>
    </w:p>
    <w:p w14:paraId="5320F8F7" w14:textId="77777777" w:rsidR="00582BEA" w:rsidRDefault="00582BEA" w:rsidP="00582BEA">
      <w:pPr>
        <w:spacing w:line="256" w:lineRule="auto"/>
        <w:rPr>
          <w:rFonts w:ascii="Arial" w:eastAsia="Malgun Gothic" w:hAnsi="Arial" w:cs="Arial"/>
          <w:color w:val="000000"/>
          <w:kern w:val="24"/>
          <w:sz w:val="14"/>
          <w:szCs w:val="14"/>
          <w:lang w:eastAsia="ko-KR"/>
        </w:rPr>
      </w:pPr>
    </w:p>
    <w:p w14:paraId="32FC0B99" w14:textId="77777777" w:rsidR="00582BEA" w:rsidRDefault="00582BEA" w:rsidP="00582BEA">
      <w:pPr>
        <w:rPr>
          <w:rFonts w:eastAsia="Batang"/>
          <w:sz w:val="24"/>
          <w:szCs w:val="24"/>
        </w:rPr>
      </w:pPr>
    </w:p>
    <w:p w14:paraId="0A55CDB1" w14:textId="77777777" w:rsidR="00582BEA" w:rsidRDefault="00582BEA" w:rsidP="00582BEA"/>
    <w:p w14:paraId="18C0C25D" w14:textId="77777777" w:rsidR="00582BEA" w:rsidRDefault="00582BEA" w:rsidP="00582BEA"/>
    <w:p w14:paraId="35ED3311" w14:textId="77777777" w:rsidR="00582BEA" w:rsidRDefault="00582BEA" w:rsidP="00582BEA">
      <w:pPr>
        <w:pStyle w:val="NormalWeb"/>
        <w:spacing w:before="0" w:beforeAutospacing="0" w:after="0" w:afterAutospacing="0"/>
        <w:jc w:val="both"/>
        <w:rPr>
          <w:rFonts w:ascii="Arial" w:eastAsiaTheme="minorEastAsia" w:hAnsi="Arial" w:cs="Arial"/>
          <w:color w:val="000000"/>
          <w:kern w:val="24"/>
        </w:rPr>
      </w:pPr>
      <w:r>
        <w:rPr>
          <w:rFonts w:ascii="Arial" w:eastAsiaTheme="minorHAnsi" w:hAnsi="Arial" w:cs="Arial"/>
        </w:rPr>
        <w:t>1.</w:t>
      </w:r>
      <w:r>
        <w:rPr>
          <w:rFonts w:ascii="Arial" w:eastAsiaTheme="minorHAnsi" w:hAnsi="Arial" w:cs="Arial"/>
        </w:rPr>
        <w:tab/>
        <w:t>Waki T, Mameda R, Nakano T, Yamada S, Terashita M, Ito K, Tenma N, Li Y, Fujino N, Uno K</w:t>
      </w:r>
      <w:r>
        <w:rPr>
          <w:rFonts w:ascii="Arial" w:eastAsiaTheme="minorHAnsi" w:hAnsi="Arial" w:cs="Arial"/>
          <w:i/>
          <w:iCs/>
        </w:rPr>
        <w:t xml:space="preserve"> et al</w:t>
      </w:r>
      <w:r>
        <w:rPr>
          <w:rFonts w:ascii="Arial" w:eastAsiaTheme="minorHAnsi" w:hAnsi="Arial" w:cs="Arial"/>
        </w:rPr>
        <w:t xml:space="preserve">: A conserved strategy of chalcone isomerase-like protein to rectify promiscuous chalcone synthase specificity. </w:t>
      </w:r>
      <w:r>
        <w:rPr>
          <w:rFonts w:ascii="Arial" w:eastAsiaTheme="minorHAnsi" w:hAnsi="Arial" w:cs="Arial"/>
          <w:i/>
          <w:iCs/>
        </w:rPr>
        <w:t xml:space="preserve">Nature com </w:t>
      </w:r>
      <w:r>
        <w:rPr>
          <w:rFonts w:ascii="Arial" w:eastAsiaTheme="minorHAnsi" w:hAnsi="Arial" w:cs="Arial"/>
        </w:rPr>
        <w:t>2020, 11(1):870.</w:t>
      </w:r>
    </w:p>
    <w:p w14:paraId="67CCDF60" w14:textId="77777777" w:rsidR="00582BEA" w:rsidRDefault="00582BEA" w:rsidP="00582BEA">
      <w:pPr>
        <w:rPr>
          <w:rFonts w:eastAsia="Batang"/>
        </w:rPr>
      </w:pPr>
    </w:p>
    <w:p w14:paraId="4DE47CDB" w14:textId="0E07C97A" w:rsidR="00582BEA" w:rsidRDefault="00582BEA"/>
    <w:sectPr w:rsidR="00582B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CCE"/>
    <w:rsid w:val="00015D86"/>
    <w:rsid w:val="00085D5E"/>
    <w:rsid w:val="000A72FC"/>
    <w:rsid w:val="00164485"/>
    <w:rsid w:val="002B0CCE"/>
    <w:rsid w:val="00417D0A"/>
    <w:rsid w:val="00487AD9"/>
    <w:rsid w:val="00582BEA"/>
    <w:rsid w:val="008E1C60"/>
    <w:rsid w:val="00932A66"/>
    <w:rsid w:val="00C66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6953F"/>
  <w15:chartTrackingRefBased/>
  <w15:docId w15:val="{30B28A25-80BA-4293-82E2-2DD786422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0CCE"/>
    <w:pPr>
      <w:spacing w:after="0" w:line="24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82B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582BE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251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2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5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5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7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6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</dc:creator>
  <cp:keywords/>
  <dc:description/>
  <cp:lastModifiedBy>Microsoft Office User</cp:lastModifiedBy>
  <cp:revision>4</cp:revision>
  <dcterms:created xsi:type="dcterms:W3CDTF">2021-08-28T19:01:00Z</dcterms:created>
  <dcterms:modified xsi:type="dcterms:W3CDTF">2021-09-15T02:28:00Z</dcterms:modified>
</cp:coreProperties>
</file>